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2E3748" w14:textId="03422EFA" w:rsidR="00F52CDD" w:rsidRDefault="00BF7187" w:rsidP="00F52CDD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bookmarkStart w:id="0" w:name="OLE_LINK523"/>
      <w:bookmarkStart w:id="1" w:name="OLE_LINK524"/>
      <w:r w:rsidRPr="00145237">
        <w:rPr>
          <w:rFonts w:ascii="Times New Roman" w:hAnsi="Times New Roman" w:cs="Times New Roman"/>
          <w:b/>
          <w:color w:val="000000" w:themeColor="text1"/>
          <w:szCs w:val="21"/>
        </w:rPr>
        <w:t xml:space="preserve">Table </w:t>
      </w:r>
      <w:r w:rsidRPr="00145237">
        <w:rPr>
          <w:rFonts w:ascii="Times New Roman" w:hAnsi="Times New Roman" w:cs="Times New Roman" w:hint="eastAsia"/>
          <w:b/>
          <w:color w:val="000000" w:themeColor="text1"/>
          <w:szCs w:val="21"/>
        </w:rPr>
        <w:t>S</w:t>
      </w:r>
      <w:r w:rsidR="00705873">
        <w:rPr>
          <w:rFonts w:ascii="Times New Roman" w:hAnsi="Times New Roman" w:cs="Times New Roman"/>
          <w:b/>
          <w:color w:val="000000" w:themeColor="text1"/>
          <w:szCs w:val="21"/>
        </w:rPr>
        <w:t>2</w:t>
      </w:r>
      <w:r w:rsidR="00F52CDD" w:rsidRPr="00F52CDD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="00F52CDD">
        <w:rPr>
          <w:rFonts w:ascii="Times New Roman" w:hAnsi="Times New Roman" w:cs="Times New Roman" w:hint="eastAsia"/>
          <w:color w:val="000000" w:themeColor="text1"/>
          <w:szCs w:val="21"/>
        </w:rPr>
        <w:t xml:space="preserve">Time series of </w:t>
      </w:r>
      <w:r w:rsidR="00F52CDD" w:rsidRPr="00C53E26">
        <w:rPr>
          <w:rFonts w:ascii="Times New Roman" w:hAnsi="Times New Roman" w:cs="Times New Roman"/>
          <w:color w:val="212121"/>
          <w:szCs w:val="21"/>
          <w:shd w:val="clear" w:color="auto" w:fill="FFFFFF"/>
        </w:rPr>
        <w:t>hepatitis B</w:t>
      </w:r>
      <w:r w:rsidR="00F52CDD">
        <w:rPr>
          <w:rFonts w:ascii="Times New Roman" w:hAnsi="Times New Roman" w:cs="Times New Roman" w:hint="eastAsia"/>
          <w:color w:val="000000" w:themeColor="text1"/>
          <w:szCs w:val="21"/>
        </w:rPr>
        <w:t xml:space="preserve"> and </w:t>
      </w:r>
      <w:r w:rsidR="00F52CDD" w:rsidRPr="00724CC4">
        <w:rPr>
          <w:rFonts w:ascii="Times New Roman" w:eastAsia="宋体" w:hAnsi="Times New Roman" w:cs="Times New Roman"/>
          <w:color w:val="000000"/>
          <w:kern w:val="0"/>
          <w:szCs w:val="21"/>
        </w:rPr>
        <w:t>COVID-19</w:t>
      </w:r>
      <w:r w:rsidR="00F52CDD">
        <w:rPr>
          <w:rFonts w:ascii="Times New Roman" w:hAnsi="Times New Roman" w:cs="Times New Roman" w:hint="eastAsia"/>
          <w:color w:val="000000" w:themeColor="text1"/>
          <w:szCs w:val="21"/>
        </w:rPr>
        <w:t xml:space="preserve"> notifications</w:t>
      </w:r>
      <w:r w:rsidR="00F52CDD">
        <w:rPr>
          <w:rFonts w:ascii="Times New Roman" w:hAnsi="Times New Roman" w:cs="Times New Roman"/>
          <w:color w:val="000000" w:themeColor="text1"/>
          <w:szCs w:val="21"/>
        </w:rPr>
        <w:t>, 2005-2020, mainland China.</w:t>
      </w:r>
    </w:p>
    <w:tbl>
      <w:tblPr>
        <w:tblW w:w="864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BF7187" w:rsidRPr="00724CC4" w14:paraId="5B573897" w14:textId="77777777" w:rsidTr="00B673CF">
        <w:trPr>
          <w:trHeight w:val="288"/>
          <w:jc w:val="center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46B57" w14:textId="77777777" w:rsidR="00BF7187" w:rsidRPr="00724CC4" w:rsidRDefault="00BF7187" w:rsidP="00B673CF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2" w:name="OLE_LINK501"/>
            <w:bookmarkStart w:id="3" w:name="OLE_LINK502"/>
            <w:r w:rsidRPr="00CA6C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ime</w:t>
            </w:r>
            <w:bookmarkEnd w:id="2"/>
            <w:bookmarkEnd w:id="3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69689" w14:textId="6B94CF54" w:rsidR="00BF7187" w:rsidRPr="00724CC4" w:rsidRDefault="00BF7187" w:rsidP="00B673CF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3E26"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  <w:t>hepatitis B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9ECDE" w14:textId="77777777" w:rsidR="00BF7187" w:rsidRPr="00724CC4" w:rsidRDefault="00BF7187" w:rsidP="00B673CF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COVID-19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0FE75" w14:textId="77777777" w:rsidR="00BF7187" w:rsidRPr="00724CC4" w:rsidRDefault="00BF7187" w:rsidP="00B673CF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A6C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im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E8101" w14:textId="0208D022" w:rsidR="00BF7187" w:rsidRPr="00724CC4" w:rsidRDefault="00BF7187" w:rsidP="00B673CF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3E26"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  <w:t>hepatitis B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7ED89" w14:textId="77777777" w:rsidR="00BF7187" w:rsidRPr="00724CC4" w:rsidRDefault="00BF7187" w:rsidP="00B673CF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4" w:name="OLE_LINK505"/>
            <w:bookmarkStart w:id="5" w:name="OLE_LINK506"/>
            <w:bookmarkStart w:id="6" w:name="OLE_LINK507"/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COVID-19</w:t>
            </w:r>
            <w:bookmarkEnd w:id="4"/>
            <w:bookmarkEnd w:id="5"/>
            <w:bookmarkEnd w:id="6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0895F" w14:textId="77777777" w:rsidR="00BF7187" w:rsidRPr="00724CC4" w:rsidRDefault="00BF7187" w:rsidP="00B673CF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A6CC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im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2CADE" w14:textId="604BF9A9" w:rsidR="00BF7187" w:rsidRPr="00724CC4" w:rsidRDefault="00BF7187" w:rsidP="00B673CF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53E26"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  <w:t>hepatitis B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D79D1" w14:textId="77777777" w:rsidR="00BF7187" w:rsidRPr="00724CC4" w:rsidRDefault="00BF7187" w:rsidP="00B673CF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COVID-19</w:t>
            </w:r>
          </w:p>
        </w:tc>
      </w:tr>
      <w:tr w:rsidR="00BF7187" w:rsidRPr="00724CC4" w14:paraId="004F03FB" w14:textId="77777777" w:rsidTr="00C52EC0">
        <w:trPr>
          <w:trHeight w:val="288"/>
          <w:jc w:val="center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2E7C0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1-200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22183FF" w14:textId="2004F51E" w:rsidR="00BF7187" w:rsidRPr="00BF7187" w:rsidRDefault="001D4D25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4D25">
              <w:rPr>
                <w:rFonts w:ascii="Times New Roman" w:hAnsi="Times New Roman" w:cs="Times New Roman"/>
              </w:rPr>
              <w:t>8169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19FE8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0720E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5-201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456C7" w14:textId="495A6053" w:rsidR="00BF7187" w:rsidRPr="00724CC4" w:rsidRDefault="008028CC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028CC">
              <w:rPr>
                <w:rFonts w:ascii="Times New Roman" w:eastAsia="宋体" w:hAnsi="Times New Roman" w:cs="Times New Roman"/>
                <w:kern w:val="0"/>
                <w:szCs w:val="21"/>
              </w:rPr>
              <w:t>10065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20C5F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190EC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9-201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183AD" w14:textId="157B2571" w:rsidR="00BF7187" w:rsidRPr="00724CC4" w:rsidRDefault="00940986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986">
              <w:rPr>
                <w:rFonts w:ascii="Times New Roman" w:eastAsia="宋体" w:hAnsi="Times New Roman" w:cs="Times New Roman"/>
                <w:kern w:val="0"/>
                <w:szCs w:val="21"/>
              </w:rPr>
              <w:t>8980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56ACD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BF7187" w:rsidRPr="00724CC4" w14:paraId="70388C82" w14:textId="77777777" w:rsidTr="00C52EC0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586EED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2-200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5A46386" w14:textId="7325317D" w:rsidR="00BF7187" w:rsidRPr="00BF7187" w:rsidRDefault="001D4D25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4D25">
              <w:rPr>
                <w:rFonts w:ascii="Times New Roman" w:hAnsi="Times New Roman" w:cs="Times New Roman"/>
              </w:rPr>
              <w:t>6279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8AE36C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43749C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6-20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DD5E5C" w14:textId="78B2B29E" w:rsidR="00BF7187" w:rsidRPr="00724CC4" w:rsidRDefault="008028CC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028CC">
              <w:rPr>
                <w:rFonts w:ascii="Times New Roman" w:eastAsia="宋体" w:hAnsi="Times New Roman" w:cs="Times New Roman"/>
                <w:kern w:val="0"/>
                <w:szCs w:val="21"/>
              </w:rPr>
              <w:t>986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79D985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9AA4F2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10-20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B6CBD3" w14:textId="601DE5B7" w:rsidR="00BF7187" w:rsidRPr="00724CC4" w:rsidRDefault="00940986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986">
              <w:rPr>
                <w:rFonts w:ascii="Times New Roman" w:eastAsia="宋体" w:hAnsi="Times New Roman" w:cs="Times New Roman"/>
                <w:kern w:val="0"/>
                <w:szCs w:val="21"/>
              </w:rPr>
              <w:t>863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B65DC7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BF7187" w:rsidRPr="00724CC4" w14:paraId="57F7C7F8" w14:textId="77777777" w:rsidTr="00C52EC0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7342C0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3-200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4D48C68" w14:textId="54189A7A" w:rsidR="00BF7187" w:rsidRPr="00BF7187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7187">
              <w:rPr>
                <w:rFonts w:ascii="Times New Roman" w:hAnsi="Times New Roman" w:cs="Times New Roman"/>
              </w:rPr>
              <w:t>1</w:t>
            </w:r>
            <w:r w:rsidR="001D4D25" w:rsidRPr="001D4D25">
              <w:rPr>
                <w:rFonts w:ascii="Times New Roman" w:hAnsi="Times New Roman" w:cs="Times New Roman"/>
              </w:rPr>
              <w:t>1014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1B1E4A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65D2AD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7-20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500FDD" w14:textId="5E437EA3" w:rsidR="00BF7187" w:rsidRPr="00724CC4" w:rsidRDefault="008028CC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028CC">
              <w:rPr>
                <w:rFonts w:ascii="Times New Roman" w:eastAsia="宋体" w:hAnsi="Times New Roman" w:cs="Times New Roman"/>
                <w:kern w:val="0"/>
                <w:szCs w:val="21"/>
              </w:rPr>
              <w:t>1050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7D6308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4D0A44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11-20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8F9CCE" w14:textId="130AD207" w:rsidR="00BF7187" w:rsidRPr="00724CC4" w:rsidRDefault="00940986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986">
              <w:rPr>
                <w:rFonts w:ascii="Times New Roman" w:eastAsia="宋体" w:hAnsi="Times New Roman" w:cs="Times New Roman"/>
                <w:kern w:val="0"/>
                <w:szCs w:val="21"/>
              </w:rPr>
              <w:t>872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7F7D54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BF7187" w:rsidRPr="00724CC4" w14:paraId="491C28BC" w14:textId="77777777" w:rsidTr="00C52EC0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BF67BC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4-200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4FB6DB0" w14:textId="427A27E1" w:rsidR="00BF7187" w:rsidRPr="00BF7187" w:rsidRDefault="001D4D25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4D25">
              <w:rPr>
                <w:rFonts w:ascii="Times New Roman" w:hAnsi="Times New Roman" w:cs="Times New Roman"/>
              </w:rPr>
              <w:t>987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ABE357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3D3163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8-20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9C5FF6" w14:textId="4145E13B" w:rsidR="00BF7187" w:rsidRPr="00724CC4" w:rsidRDefault="008028CC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028CC">
              <w:rPr>
                <w:rFonts w:ascii="Times New Roman" w:eastAsia="宋体" w:hAnsi="Times New Roman" w:cs="Times New Roman"/>
                <w:kern w:val="0"/>
                <w:szCs w:val="21"/>
              </w:rPr>
              <w:t>1030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1A0E4D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A360B6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12-20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C1FD8F" w14:textId="633928C0" w:rsidR="00BF7187" w:rsidRPr="00724CC4" w:rsidRDefault="00940986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986">
              <w:rPr>
                <w:rFonts w:ascii="Times New Roman" w:eastAsia="宋体" w:hAnsi="Times New Roman" w:cs="Times New Roman"/>
                <w:kern w:val="0"/>
                <w:szCs w:val="21"/>
              </w:rPr>
              <w:t>901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292FD0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BF7187" w:rsidRPr="00724CC4" w14:paraId="4C9B2054" w14:textId="77777777" w:rsidTr="00C52EC0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539CE5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5-200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AB6ECE9" w14:textId="4EFE6306" w:rsidR="00BF7187" w:rsidRPr="00BF7187" w:rsidRDefault="001D4D25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4D25">
              <w:rPr>
                <w:rFonts w:ascii="Times New Roman" w:hAnsi="Times New Roman" w:cs="Times New Roman"/>
              </w:rPr>
              <w:t>943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AB79D0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6D123B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9-20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612A0B" w14:textId="1C9E8761" w:rsidR="00BF7187" w:rsidRPr="00724CC4" w:rsidRDefault="008028CC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028CC">
              <w:rPr>
                <w:rFonts w:ascii="Times New Roman" w:eastAsia="宋体" w:hAnsi="Times New Roman" w:cs="Times New Roman"/>
                <w:kern w:val="0"/>
                <w:szCs w:val="21"/>
              </w:rPr>
              <w:t>936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969BD9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E5A1FC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1-20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840555" w14:textId="1211441B" w:rsidR="00BF7187" w:rsidRPr="00724CC4" w:rsidRDefault="00940986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986">
              <w:rPr>
                <w:rFonts w:ascii="Times New Roman" w:eastAsia="宋体" w:hAnsi="Times New Roman" w:cs="Times New Roman"/>
                <w:kern w:val="0"/>
                <w:szCs w:val="21"/>
              </w:rPr>
              <w:t>896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CD5DFA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BF7187" w:rsidRPr="00724CC4" w14:paraId="3233F170" w14:textId="77777777" w:rsidTr="00C52EC0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340E8E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6-200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61F47D6" w14:textId="63654AA4" w:rsidR="00BF7187" w:rsidRPr="00BF7187" w:rsidRDefault="001D4D25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4D25">
              <w:rPr>
                <w:rFonts w:ascii="Times New Roman" w:hAnsi="Times New Roman" w:cs="Times New Roman"/>
              </w:rPr>
              <w:t>941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13A619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D7E041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10-20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C2E8EB" w14:textId="321EE972" w:rsidR="00BF7187" w:rsidRPr="00724CC4" w:rsidRDefault="008028CC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028CC">
              <w:rPr>
                <w:rFonts w:ascii="Times New Roman" w:eastAsia="宋体" w:hAnsi="Times New Roman" w:cs="Times New Roman"/>
                <w:kern w:val="0"/>
                <w:szCs w:val="21"/>
              </w:rPr>
              <w:t>890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6E47E6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C93C2B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2-20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15E99A" w14:textId="12DC215E" w:rsidR="00BF7187" w:rsidRPr="00724CC4" w:rsidRDefault="00940986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986">
              <w:rPr>
                <w:rFonts w:ascii="Times New Roman" w:eastAsia="宋体" w:hAnsi="Times New Roman" w:cs="Times New Roman"/>
                <w:kern w:val="0"/>
                <w:szCs w:val="21"/>
              </w:rPr>
              <w:t>822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AFAAB0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BF7187" w:rsidRPr="00724CC4" w14:paraId="2E9E1432" w14:textId="77777777" w:rsidTr="00C52EC0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C224D1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7-200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C0B1235" w14:textId="0C106EF3" w:rsidR="00BF7187" w:rsidRPr="00BF7187" w:rsidRDefault="001D4D25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4D25">
              <w:rPr>
                <w:rFonts w:ascii="Times New Roman" w:hAnsi="Times New Roman" w:cs="Times New Roman"/>
              </w:rPr>
              <w:t>985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C66280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BDD463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11-20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89DEF7" w14:textId="0B8FD4A6" w:rsidR="00BF7187" w:rsidRPr="00724CC4" w:rsidRDefault="008028CC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028CC">
              <w:rPr>
                <w:rFonts w:ascii="Times New Roman" w:eastAsia="宋体" w:hAnsi="Times New Roman" w:cs="Times New Roman"/>
                <w:kern w:val="0"/>
                <w:szCs w:val="21"/>
              </w:rPr>
              <w:t>1012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3B6D18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D4F082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3-20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1B8D4E" w14:textId="33578C52" w:rsidR="00BF7187" w:rsidRPr="00724CC4" w:rsidRDefault="00940986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986">
              <w:rPr>
                <w:rFonts w:ascii="Times New Roman" w:eastAsia="宋体" w:hAnsi="Times New Roman" w:cs="Times New Roman"/>
                <w:kern w:val="0"/>
                <w:szCs w:val="21"/>
              </w:rPr>
              <w:t>1057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08E09F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BF7187" w:rsidRPr="00724CC4" w14:paraId="23DCAD72" w14:textId="77777777" w:rsidTr="00C52EC0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79933E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8-200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012532B" w14:textId="3A7BAB20" w:rsidR="00BF7187" w:rsidRPr="00BF7187" w:rsidRDefault="001D4D25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4D25">
              <w:rPr>
                <w:rFonts w:ascii="Times New Roman" w:hAnsi="Times New Roman" w:cs="Times New Roman"/>
              </w:rPr>
              <w:t>1057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0D6174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607365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12-20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37E087" w14:textId="6FA58AE4" w:rsidR="00BF7187" w:rsidRPr="00724CC4" w:rsidRDefault="008028CC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028CC">
              <w:rPr>
                <w:rFonts w:ascii="Times New Roman" w:eastAsia="宋体" w:hAnsi="Times New Roman" w:cs="Times New Roman"/>
                <w:kern w:val="0"/>
                <w:szCs w:val="21"/>
              </w:rPr>
              <w:t>975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AD782D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E84E16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4-20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085F81" w14:textId="2CC7FB7C" w:rsidR="00BF7187" w:rsidRPr="00724CC4" w:rsidRDefault="00940986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986">
              <w:rPr>
                <w:rFonts w:ascii="Times New Roman" w:eastAsia="宋体" w:hAnsi="Times New Roman" w:cs="Times New Roman"/>
                <w:kern w:val="0"/>
                <w:szCs w:val="21"/>
              </w:rPr>
              <w:t>931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44DCF0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BF7187" w:rsidRPr="00724CC4" w14:paraId="45706956" w14:textId="77777777" w:rsidTr="00C52EC0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F6A21D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9-200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7B6191E" w14:textId="53E5C36B" w:rsidR="00BF7187" w:rsidRPr="00BF7187" w:rsidRDefault="001D4D25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4D25">
              <w:rPr>
                <w:rFonts w:ascii="Times New Roman" w:hAnsi="Times New Roman" w:cs="Times New Roman"/>
              </w:rPr>
              <w:t>960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EE3A8F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4975AA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1-20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33BC06" w14:textId="5F04E406" w:rsidR="00BF7187" w:rsidRPr="00724CC4" w:rsidRDefault="008028CC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028CC">
              <w:rPr>
                <w:rFonts w:ascii="Times New Roman" w:eastAsia="宋体" w:hAnsi="Times New Roman" w:cs="Times New Roman"/>
                <w:kern w:val="0"/>
                <w:szCs w:val="21"/>
              </w:rPr>
              <w:t>1009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C0EDAC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6AC1DD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5-20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9C2816" w14:textId="0BB0FD5C" w:rsidR="00BF7187" w:rsidRPr="00724CC4" w:rsidRDefault="00940986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986">
              <w:rPr>
                <w:rFonts w:ascii="Times New Roman" w:eastAsia="宋体" w:hAnsi="Times New Roman" w:cs="Times New Roman"/>
                <w:kern w:val="0"/>
                <w:szCs w:val="21"/>
              </w:rPr>
              <w:t>950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BA7D95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BF7187" w:rsidRPr="00724CC4" w14:paraId="67DB990D" w14:textId="77777777" w:rsidTr="00C52EC0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85E887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10-200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036462E" w14:textId="17E1C20B" w:rsidR="00BF7187" w:rsidRPr="00BF7187" w:rsidRDefault="001D4D25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4D25">
              <w:rPr>
                <w:rFonts w:ascii="Times New Roman" w:hAnsi="Times New Roman" w:cs="Times New Roman"/>
              </w:rPr>
              <w:t>944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2F22F5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5CFF72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2-20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C0AE94" w14:textId="3E7C3914" w:rsidR="00BF7187" w:rsidRPr="00724CC4" w:rsidRDefault="008028CC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028CC">
              <w:rPr>
                <w:rFonts w:ascii="Times New Roman" w:eastAsia="宋体" w:hAnsi="Times New Roman" w:cs="Times New Roman"/>
                <w:kern w:val="0"/>
                <w:szCs w:val="21"/>
              </w:rPr>
              <w:t>856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F6287A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7B9973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6-20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BAB569" w14:textId="7DF63595" w:rsidR="00BF7187" w:rsidRPr="00724CC4" w:rsidRDefault="00940986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986">
              <w:rPr>
                <w:rFonts w:ascii="Times New Roman" w:eastAsia="宋体" w:hAnsi="Times New Roman" w:cs="Times New Roman"/>
                <w:kern w:val="0"/>
                <w:szCs w:val="21"/>
              </w:rPr>
              <w:t>901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CE2E86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BF7187" w:rsidRPr="00724CC4" w14:paraId="4240929A" w14:textId="77777777" w:rsidTr="00C52EC0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8B87C6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11-200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9E4A106" w14:textId="599299DB" w:rsidR="00BF7187" w:rsidRPr="00BF7187" w:rsidRDefault="001D4D25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4D25">
              <w:rPr>
                <w:rFonts w:ascii="Times New Roman" w:hAnsi="Times New Roman" w:cs="Times New Roman"/>
              </w:rPr>
              <w:t>1065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026B2C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D66AE7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3-20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CFD352" w14:textId="1E54EB60" w:rsidR="00BF7187" w:rsidRPr="00724CC4" w:rsidRDefault="008028CC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028CC">
              <w:rPr>
                <w:rFonts w:ascii="Times New Roman" w:eastAsia="宋体" w:hAnsi="Times New Roman" w:cs="Times New Roman"/>
                <w:kern w:val="0"/>
                <w:szCs w:val="21"/>
              </w:rPr>
              <w:t>1175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EABB7F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27AE48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7-20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55F45E" w14:textId="3F5880B0" w:rsidR="00BF7187" w:rsidRPr="00724CC4" w:rsidRDefault="00940986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986">
              <w:rPr>
                <w:rFonts w:ascii="Times New Roman" w:eastAsia="宋体" w:hAnsi="Times New Roman" w:cs="Times New Roman"/>
                <w:kern w:val="0"/>
                <w:szCs w:val="21"/>
              </w:rPr>
              <w:t>912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8CAFC9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BF7187" w:rsidRPr="00724CC4" w14:paraId="5E019735" w14:textId="77777777" w:rsidTr="00C52EC0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44FCF4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12-200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BA902C4" w14:textId="50B20D1F" w:rsidR="00BF7187" w:rsidRPr="00BF7187" w:rsidRDefault="001D4D25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4D25">
              <w:rPr>
                <w:rFonts w:ascii="Times New Roman" w:hAnsi="Times New Roman" w:cs="Times New Roman"/>
              </w:rPr>
              <w:t>982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DC0925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57B8AC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4-20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5444FF" w14:textId="0973138B" w:rsidR="00BF7187" w:rsidRPr="00724CC4" w:rsidRDefault="008028CC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028CC">
              <w:rPr>
                <w:rFonts w:ascii="Times New Roman" w:eastAsia="宋体" w:hAnsi="Times New Roman" w:cs="Times New Roman"/>
                <w:kern w:val="0"/>
                <w:szCs w:val="21"/>
              </w:rPr>
              <w:t>1064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E7D26A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7FF603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8-20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0DB232" w14:textId="1328B1B6" w:rsidR="00BF7187" w:rsidRPr="00724CC4" w:rsidRDefault="00940986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986">
              <w:rPr>
                <w:rFonts w:ascii="Times New Roman" w:eastAsia="宋体" w:hAnsi="Times New Roman" w:cs="Times New Roman"/>
                <w:kern w:val="0"/>
                <w:szCs w:val="21"/>
              </w:rPr>
              <w:t>976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7A1196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BF7187" w:rsidRPr="00724CC4" w14:paraId="6EBC9890" w14:textId="77777777" w:rsidTr="00C52EC0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12C5C9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1-20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13AA1B0" w14:textId="06F33D64" w:rsidR="00BF7187" w:rsidRPr="00BF7187" w:rsidRDefault="001D4D25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4D25">
              <w:rPr>
                <w:rFonts w:ascii="Times New Roman" w:hAnsi="Times New Roman" w:cs="Times New Roman"/>
              </w:rPr>
              <w:t>844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59A58B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309FB5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5-20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6BD744" w14:textId="05284086" w:rsidR="00BF7187" w:rsidRPr="00724CC4" w:rsidRDefault="008028CC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028CC">
              <w:rPr>
                <w:rFonts w:ascii="Times New Roman" w:eastAsia="宋体" w:hAnsi="Times New Roman" w:cs="Times New Roman"/>
                <w:kern w:val="0"/>
                <w:szCs w:val="21"/>
              </w:rPr>
              <w:t>1062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2E36D9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FB1971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9-20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0BF27F" w14:textId="4EC05699" w:rsidR="00BF7187" w:rsidRPr="00724CC4" w:rsidRDefault="00124BD0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24BD0">
              <w:rPr>
                <w:rFonts w:ascii="Times New Roman" w:eastAsia="宋体" w:hAnsi="Times New Roman" w:cs="Times New Roman"/>
                <w:kern w:val="0"/>
                <w:szCs w:val="21"/>
              </w:rPr>
              <w:t>873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62C216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BF7187" w:rsidRPr="00724CC4" w14:paraId="3B183467" w14:textId="77777777" w:rsidTr="00C52EC0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35AC98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2-20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A2B2CCB" w14:textId="719EBB76" w:rsidR="00BF7187" w:rsidRPr="00BF7187" w:rsidRDefault="001D4D25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4D25">
              <w:rPr>
                <w:rFonts w:ascii="Times New Roman" w:hAnsi="Times New Roman" w:cs="Times New Roman"/>
              </w:rPr>
              <w:t>928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623EF6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164DB1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6-20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AF4F7A" w14:textId="29722CA4" w:rsidR="00BF7187" w:rsidRPr="00724CC4" w:rsidRDefault="008028CC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028CC">
              <w:rPr>
                <w:rFonts w:ascii="Times New Roman" w:eastAsia="宋体" w:hAnsi="Times New Roman" w:cs="Times New Roman"/>
                <w:kern w:val="0"/>
                <w:szCs w:val="21"/>
              </w:rPr>
              <w:t>1032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88BC6E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B1C23F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10-20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75AF25" w14:textId="2892B6D8" w:rsidR="00BF7187" w:rsidRPr="00724CC4" w:rsidRDefault="00124BD0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24BD0">
              <w:rPr>
                <w:rFonts w:ascii="Times New Roman" w:eastAsia="宋体" w:hAnsi="Times New Roman" w:cs="Times New Roman"/>
                <w:kern w:val="0"/>
                <w:szCs w:val="21"/>
              </w:rPr>
              <w:t>854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CD0A7E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BF7187" w:rsidRPr="00724CC4" w14:paraId="1ACAC0C3" w14:textId="77777777" w:rsidTr="00C52EC0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9F28D6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3-20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6EE7648" w14:textId="4E0C1750" w:rsidR="00BF7187" w:rsidRPr="00BF7187" w:rsidRDefault="001D4D25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4D25">
              <w:rPr>
                <w:rFonts w:ascii="Times New Roman" w:hAnsi="Times New Roman" w:cs="Times New Roman"/>
              </w:rPr>
              <w:t>1168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3C6824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7431ED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7-20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AC2CE2" w14:textId="669FA7B4" w:rsidR="00BF7187" w:rsidRPr="00724CC4" w:rsidRDefault="008028CC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028CC">
              <w:rPr>
                <w:rFonts w:ascii="Times New Roman" w:eastAsia="宋体" w:hAnsi="Times New Roman" w:cs="Times New Roman"/>
                <w:kern w:val="0"/>
                <w:szCs w:val="21"/>
              </w:rPr>
              <w:t>1082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42C780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EC3478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11-20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A5B78F" w14:textId="55BAA7AE" w:rsidR="00BF7187" w:rsidRPr="00724CC4" w:rsidRDefault="00124BD0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24BD0">
              <w:rPr>
                <w:rFonts w:ascii="Times New Roman" w:eastAsia="宋体" w:hAnsi="Times New Roman" w:cs="Times New Roman"/>
                <w:kern w:val="0"/>
                <w:szCs w:val="21"/>
              </w:rPr>
              <w:t>914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7FCC3B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BF7187" w:rsidRPr="00724CC4" w14:paraId="49DB385E" w14:textId="77777777" w:rsidTr="00C52EC0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51BDB2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4-20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DE75318" w14:textId="5837F0D9" w:rsidR="00BF7187" w:rsidRPr="00BF7187" w:rsidRDefault="001D4D25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4D25">
              <w:rPr>
                <w:rFonts w:ascii="Times New Roman" w:hAnsi="Times New Roman" w:cs="Times New Roman"/>
              </w:rPr>
              <w:t>1093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6B9C42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564FF8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8-20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469538" w14:textId="7E5AABA5" w:rsidR="00BF7187" w:rsidRPr="00724CC4" w:rsidRDefault="008028CC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028CC">
              <w:rPr>
                <w:rFonts w:ascii="Times New Roman" w:eastAsia="宋体" w:hAnsi="Times New Roman" w:cs="Times New Roman"/>
                <w:kern w:val="0"/>
                <w:szCs w:val="21"/>
              </w:rPr>
              <w:t>1130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D73AB2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F37EBB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12-20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518B05" w14:textId="0BE408F1" w:rsidR="00BF7187" w:rsidRPr="00724CC4" w:rsidRDefault="00124BD0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24BD0">
              <w:rPr>
                <w:rFonts w:ascii="Times New Roman" w:eastAsia="宋体" w:hAnsi="Times New Roman" w:cs="Times New Roman"/>
                <w:kern w:val="0"/>
                <w:szCs w:val="21"/>
              </w:rPr>
              <w:t>913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4F3CC6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BF7187" w:rsidRPr="00724CC4" w14:paraId="69EF27EB" w14:textId="77777777" w:rsidTr="00C52EC0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0E5014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5-20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222F89E" w14:textId="32BFDA6C" w:rsidR="00BF7187" w:rsidRPr="001D4D25" w:rsidRDefault="001D4D25" w:rsidP="001D4D25">
            <w:pPr>
              <w:widowControl/>
              <w:spacing w:line="432" w:lineRule="auto"/>
              <w:jc w:val="center"/>
              <w:rPr>
                <w:rFonts w:ascii="Times New Roman" w:hAnsi="Times New Roman" w:cs="Times New Roman"/>
              </w:rPr>
            </w:pPr>
            <w:r w:rsidRPr="001D4D25">
              <w:rPr>
                <w:rFonts w:ascii="Times New Roman" w:hAnsi="Times New Roman" w:cs="Times New Roman"/>
              </w:rPr>
              <w:t>1045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A887DC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70E12E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9-20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7B8EE1" w14:textId="3DF4DD09" w:rsidR="00BF7187" w:rsidRPr="00724CC4" w:rsidRDefault="008028CC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028CC">
              <w:rPr>
                <w:rFonts w:ascii="Times New Roman" w:eastAsia="宋体" w:hAnsi="Times New Roman" w:cs="Times New Roman"/>
                <w:kern w:val="0"/>
                <w:szCs w:val="21"/>
              </w:rPr>
              <w:t>1005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25409B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2C3F3E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1-20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830B8E" w14:textId="45A4679A" w:rsidR="00BF7187" w:rsidRPr="00724CC4" w:rsidRDefault="00124BD0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24BD0">
              <w:rPr>
                <w:rFonts w:ascii="Times New Roman" w:eastAsia="宋体" w:hAnsi="Times New Roman" w:cs="Times New Roman"/>
                <w:kern w:val="0"/>
                <w:szCs w:val="21"/>
              </w:rPr>
              <w:t>866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5F4537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BF7187" w:rsidRPr="00724CC4" w14:paraId="57C232E5" w14:textId="77777777" w:rsidTr="00C52EC0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DB5384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6-20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71FAD11" w14:textId="052B2FD7" w:rsidR="00BF7187" w:rsidRPr="001D4D25" w:rsidRDefault="001D4D25" w:rsidP="001D4D25">
            <w:pPr>
              <w:widowControl/>
              <w:spacing w:line="432" w:lineRule="auto"/>
              <w:jc w:val="center"/>
              <w:rPr>
                <w:rFonts w:ascii="Times New Roman" w:hAnsi="Times New Roman" w:cs="Times New Roman"/>
              </w:rPr>
            </w:pPr>
            <w:r w:rsidRPr="001D4D25">
              <w:rPr>
                <w:rFonts w:ascii="Times New Roman" w:hAnsi="Times New Roman" w:cs="Times New Roman"/>
              </w:rPr>
              <w:t>1083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3F5545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B707B7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10-20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AFD48B" w14:textId="14B2F5EC" w:rsidR="00BF7187" w:rsidRPr="00724CC4" w:rsidRDefault="008028CC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028CC">
              <w:rPr>
                <w:rFonts w:ascii="Times New Roman" w:eastAsia="宋体" w:hAnsi="Times New Roman" w:cs="Times New Roman"/>
                <w:kern w:val="0"/>
                <w:szCs w:val="21"/>
              </w:rPr>
              <w:t>995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79A2E7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6B398E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2-20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8BDAEB" w14:textId="1C3B035E" w:rsidR="00BF7187" w:rsidRPr="00724CC4" w:rsidRDefault="00124BD0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24BD0">
              <w:rPr>
                <w:rFonts w:ascii="Times New Roman" w:eastAsia="宋体" w:hAnsi="Times New Roman" w:cs="Times New Roman"/>
                <w:kern w:val="0"/>
                <w:szCs w:val="21"/>
              </w:rPr>
              <w:t>994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5A5D82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BF7187" w:rsidRPr="00724CC4" w14:paraId="30A66A85" w14:textId="77777777" w:rsidTr="00124BD0">
        <w:trPr>
          <w:trHeight w:val="6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275FE5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7-20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196B2D4" w14:textId="64D6ECF9" w:rsidR="00BF7187" w:rsidRPr="001D4D25" w:rsidRDefault="001D4D25" w:rsidP="001D4D25">
            <w:pPr>
              <w:widowControl/>
              <w:spacing w:line="432" w:lineRule="auto"/>
              <w:jc w:val="center"/>
              <w:rPr>
                <w:rFonts w:ascii="Times New Roman" w:hAnsi="Times New Roman" w:cs="Times New Roman"/>
              </w:rPr>
            </w:pPr>
            <w:r w:rsidRPr="001D4D25">
              <w:rPr>
                <w:rFonts w:ascii="Times New Roman" w:hAnsi="Times New Roman" w:cs="Times New Roman"/>
              </w:rPr>
              <w:t>1119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57324D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319228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11-20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C0EEBD" w14:textId="56117CC2" w:rsidR="00BF7187" w:rsidRPr="00724CC4" w:rsidRDefault="008028CC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028CC">
              <w:rPr>
                <w:rFonts w:ascii="Times New Roman" w:eastAsia="宋体" w:hAnsi="Times New Roman" w:cs="Times New Roman"/>
                <w:kern w:val="0"/>
                <w:szCs w:val="21"/>
              </w:rPr>
              <w:t>1072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9372D8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A9AC6D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3-20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4890E9" w14:textId="736D9B9C" w:rsidR="00BF7187" w:rsidRPr="00724CC4" w:rsidRDefault="00124BD0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24BD0">
              <w:rPr>
                <w:rFonts w:ascii="Times New Roman" w:eastAsia="宋体" w:hAnsi="Times New Roman" w:cs="Times New Roman"/>
                <w:kern w:val="0"/>
                <w:szCs w:val="21"/>
              </w:rPr>
              <w:t>1107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EC2724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BF7187" w:rsidRPr="00724CC4" w14:paraId="2B02528E" w14:textId="77777777" w:rsidTr="00C52EC0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512D01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8-20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4388482" w14:textId="485F7DC8" w:rsidR="00BF7187" w:rsidRPr="00BF7187" w:rsidRDefault="001D4D25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4D25">
              <w:rPr>
                <w:rFonts w:ascii="Times New Roman" w:hAnsi="Times New Roman" w:cs="Times New Roman"/>
              </w:rPr>
              <w:t>1159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4066E3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B7EF74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12-20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69F893" w14:textId="49A9725F" w:rsidR="00BF7187" w:rsidRPr="00724CC4" w:rsidRDefault="008028CC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028CC">
              <w:rPr>
                <w:rFonts w:ascii="Times New Roman" w:eastAsia="宋体" w:hAnsi="Times New Roman" w:cs="Times New Roman"/>
                <w:kern w:val="0"/>
                <w:szCs w:val="21"/>
              </w:rPr>
              <w:t>1034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720B86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30F1B7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4-20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B5D1BF" w14:textId="1FF5D47D" w:rsidR="00BF7187" w:rsidRPr="00724CC4" w:rsidRDefault="00124BD0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24BD0">
              <w:rPr>
                <w:rFonts w:ascii="Times New Roman" w:eastAsia="宋体" w:hAnsi="Times New Roman" w:cs="Times New Roman"/>
                <w:kern w:val="0"/>
                <w:szCs w:val="21"/>
              </w:rPr>
              <w:t>981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3C652D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BF7187" w:rsidRPr="00724CC4" w14:paraId="149E554B" w14:textId="77777777" w:rsidTr="00C1655B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25D7F2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9-20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DDA27E5" w14:textId="75152F17" w:rsidR="00BF7187" w:rsidRPr="00BF7187" w:rsidRDefault="001D4D25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4D25">
              <w:rPr>
                <w:rFonts w:ascii="Times New Roman" w:hAnsi="Times New Roman" w:cs="Times New Roman"/>
                <w:szCs w:val="21"/>
              </w:rPr>
              <w:t>1036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3952E3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2D8803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1-20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C7A1C0" w14:textId="4B832178" w:rsidR="00BF7187" w:rsidRPr="00724CC4" w:rsidRDefault="00940986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986">
              <w:rPr>
                <w:rFonts w:ascii="Times New Roman" w:eastAsia="宋体" w:hAnsi="Times New Roman" w:cs="Times New Roman"/>
                <w:kern w:val="0"/>
                <w:szCs w:val="21"/>
              </w:rPr>
              <w:t>896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95013E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5D6DBC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5-20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478058" w14:textId="04B93AB9" w:rsidR="00BF7187" w:rsidRPr="00724CC4" w:rsidRDefault="00124BD0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24BD0">
              <w:rPr>
                <w:rFonts w:ascii="Times New Roman" w:eastAsia="宋体" w:hAnsi="Times New Roman" w:cs="Times New Roman"/>
                <w:kern w:val="0"/>
                <w:szCs w:val="21"/>
              </w:rPr>
              <w:t>1017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13688A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BF7187" w:rsidRPr="00724CC4" w14:paraId="70A6F1F9" w14:textId="77777777" w:rsidTr="00C1655B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3AEBF3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10-20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47A8A9E" w14:textId="547EE3C6" w:rsidR="00BF7187" w:rsidRPr="00BF7187" w:rsidRDefault="001D4D25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4D25">
              <w:rPr>
                <w:rFonts w:ascii="Times New Roman" w:hAnsi="Times New Roman" w:cs="Times New Roman"/>
                <w:szCs w:val="21"/>
              </w:rPr>
              <w:t>1023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2491DC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FC832E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2-20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416908" w14:textId="07E524AA" w:rsidR="00BF7187" w:rsidRPr="00724CC4" w:rsidRDefault="00940986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986">
              <w:rPr>
                <w:rFonts w:ascii="Times New Roman" w:eastAsia="宋体" w:hAnsi="Times New Roman" w:cs="Times New Roman"/>
                <w:kern w:val="0"/>
                <w:szCs w:val="21"/>
              </w:rPr>
              <w:t>1232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673244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005D27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6-20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028426" w14:textId="5FEEB88E" w:rsidR="00BF7187" w:rsidRPr="00724CC4" w:rsidRDefault="00124BD0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24BD0">
              <w:rPr>
                <w:rFonts w:ascii="Times New Roman" w:eastAsia="宋体" w:hAnsi="Times New Roman" w:cs="Times New Roman"/>
                <w:kern w:val="0"/>
                <w:szCs w:val="21"/>
              </w:rPr>
              <w:t>1001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947DB3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BF7187" w:rsidRPr="00724CC4" w14:paraId="0E2FE490" w14:textId="77777777" w:rsidTr="00C1655B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9DD544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11-20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50B7C9F" w14:textId="153E42EF" w:rsidR="00BF7187" w:rsidRPr="00BF7187" w:rsidRDefault="001D4D25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4D25">
              <w:rPr>
                <w:rFonts w:ascii="Times New Roman" w:hAnsi="Times New Roman" w:cs="Times New Roman"/>
                <w:szCs w:val="21"/>
              </w:rPr>
              <w:t>1080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B8E7AE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9CEB3B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3-20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F91B4A" w14:textId="6D524636" w:rsidR="00BF7187" w:rsidRPr="00724CC4" w:rsidRDefault="00940986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986">
              <w:rPr>
                <w:rFonts w:ascii="Times New Roman" w:eastAsia="宋体" w:hAnsi="Times New Roman" w:cs="Times New Roman"/>
                <w:kern w:val="0"/>
                <w:szCs w:val="21"/>
              </w:rPr>
              <w:t>1248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98AC17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0ECFC4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7-20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454AC6" w14:textId="3B8EAEBD" w:rsidR="00BF7187" w:rsidRPr="00724CC4" w:rsidRDefault="00124BD0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24BD0">
              <w:rPr>
                <w:rFonts w:ascii="Times New Roman" w:eastAsia="宋体" w:hAnsi="Times New Roman" w:cs="Times New Roman"/>
                <w:kern w:val="0"/>
                <w:szCs w:val="21"/>
              </w:rPr>
              <w:t>985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526D16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BF7187" w:rsidRPr="00724CC4" w14:paraId="27BCD7E0" w14:textId="77777777" w:rsidTr="00C1655B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60120C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12-20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6A136DE" w14:textId="6FDDAB9C" w:rsidR="00BF7187" w:rsidRPr="00BF7187" w:rsidRDefault="001D4D25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4D25">
              <w:rPr>
                <w:rFonts w:ascii="Times New Roman" w:hAnsi="Times New Roman" w:cs="Times New Roman"/>
                <w:szCs w:val="21"/>
              </w:rPr>
              <w:t>1033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C2BAB1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80DC2F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4-20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8BE6A4" w14:textId="4C97A5AD" w:rsidR="00BF7187" w:rsidRPr="00724CC4" w:rsidRDefault="00940986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986">
              <w:rPr>
                <w:rFonts w:ascii="Times New Roman" w:eastAsia="宋体" w:hAnsi="Times New Roman" w:cs="Times New Roman"/>
                <w:kern w:val="0"/>
                <w:szCs w:val="21"/>
              </w:rPr>
              <w:t>1074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1C0D40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352AC3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8-20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B664DD" w14:textId="113E9D5D" w:rsidR="00BF7187" w:rsidRPr="00724CC4" w:rsidRDefault="00124BD0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24BD0">
              <w:rPr>
                <w:rFonts w:ascii="Times New Roman" w:eastAsia="宋体" w:hAnsi="Times New Roman" w:cs="Times New Roman"/>
                <w:kern w:val="0"/>
                <w:szCs w:val="21"/>
              </w:rPr>
              <w:t>1039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484CF3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BF7187" w:rsidRPr="00724CC4" w14:paraId="7A245D3F" w14:textId="77777777" w:rsidTr="00C1655B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B27ECD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1-200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4B72A74" w14:textId="38595B17" w:rsidR="00BF7187" w:rsidRPr="00BF7187" w:rsidRDefault="001D4D25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4D25">
              <w:rPr>
                <w:rFonts w:ascii="Times New Roman" w:hAnsi="Times New Roman" w:cs="Times New Roman"/>
                <w:szCs w:val="21"/>
              </w:rPr>
              <w:t>1069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E495E1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56CE9A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5-20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40B912" w14:textId="682D05AF" w:rsidR="00BF7187" w:rsidRPr="00724CC4" w:rsidRDefault="00940986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986">
              <w:rPr>
                <w:rFonts w:ascii="Times New Roman" w:eastAsia="宋体" w:hAnsi="Times New Roman" w:cs="Times New Roman"/>
                <w:kern w:val="0"/>
                <w:szCs w:val="21"/>
              </w:rPr>
              <w:t>1131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08BA2F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DB8454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9-20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7049AE" w14:textId="377C457B" w:rsidR="00BF7187" w:rsidRPr="00724CC4" w:rsidRDefault="00124BD0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24BD0">
              <w:rPr>
                <w:rFonts w:ascii="Times New Roman" w:eastAsia="宋体" w:hAnsi="Times New Roman" w:cs="Times New Roman"/>
                <w:kern w:val="0"/>
                <w:szCs w:val="21"/>
              </w:rPr>
              <w:t>968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C776C6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BF7187" w:rsidRPr="00724CC4" w14:paraId="252CF62E" w14:textId="77777777" w:rsidTr="00C1655B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1A397D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2-200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91C5722" w14:textId="53596F11" w:rsidR="00BF7187" w:rsidRPr="00BF7187" w:rsidRDefault="001D4D25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4D25">
              <w:rPr>
                <w:rFonts w:ascii="Times New Roman" w:hAnsi="Times New Roman" w:cs="Times New Roman"/>
                <w:szCs w:val="21"/>
              </w:rPr>
              <w:t>832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47B4AD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EB3E51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6-20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C291CC" w14:textId="5CCF2D0D" w:rsidR="00BF7187" w:rsidRPr="00724CC4" w:rsidRDefault="00940986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986">
              <w:rPr>
                <w:rFonts w:ascii="Times New Roman" w:eastAsia="宋体" w:hAnsi="Times New Roman" w:cs="Times New Roman"/>
                <w:kern w:val="0"/>
                <w:szCs w:val="21"/>
              </w:rPr>
              <w:t>10159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60405D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91EFED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10-20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AE1D28" w14:textId="2AB32399" w:rsidR="00BF7187" w:rsidRPr="00724CC4" w:rsidRDefault="00124BD0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24BD0">
              <w:rPr>
                <w:rFonts w:ascii="Times New Roman" w:eastAsia="宋体" w:hAnsi="Times New Roman" w:cs="Times New Roman"/>
                <w:kern w:val="0"/>
                <w:szCs w:val="21"/>
              </w:rPr>
              <w:t>891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A15B01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BF7187" w:rsidRPr="00724CC4" w14:paraId="37D50605" w14:textId="77777777" w:rsidTr="00C1655B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ECFAC2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3-200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65CB938" w14:textId="3329A2A6" w:rsidR="00BF7187" w:rsidRPr="00BF7187" w:rsidRDefault="001D4D25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4D25">
              <w:rPr>
                <w:rFonts w:ascii="Times New Roman" w:hAnsi="Times New Roman" w:cs="Times New Roman"/>
                <w:szCs w:val="21"/>
              </w:rPr>
              <w:t>1225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3A83E4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E2A6E8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7-20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29ED77" w14:textId="501952B9" w:rsidR="00BF7187" w:rsidRPr="00724CC4" w:rsidRDefault="00940986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986">
              <w:rPr>
                <w:rFonts w:ascii="Times New Roman" w:eastAsia="宋体" w:hAnsi="Times New Roman" w:cs="Times New Roman"/>
                <w:kern w:val="0"/>
                <w:szCs w:val="21"/>
              </w:rPr>
              <w:t>1080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87F09B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26463F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11-20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61B3DC" w14:textId="0BC5B1C9" w:rsidR="00BF7187" w:rsidRPr="00724CC4" w:rsidRDefault="00124BD0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24BD0">
              <w:rPr>
                <w:rFonts w:ascii="Times New Roman" w:eastAsia="宋体" w:hAnsi="Times New Roman" w:cs="Times New Roman"/>
                <w:kern w:val="0"/>
                <w:szCs w:val="21"/>
              </w:rPr>
              <w:t>9769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3DB1A5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BF7187" w:rsidRPr="00724CC4" w14:paraId="3A5C4DF8" w14:textId="77777777" w:rsidTr="00C1655B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54CA0F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4-200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9D84591" w14:textId="7561A313" w:rsidR="00BF7187" w:rsidRPr="00BF7187" w:rsidRDefault="001D4D25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4D25">
              <w:rPr>
                <w:rFonts w:ascii="Times New Roman" w:hAnsi="Times New Roman" w:cs="Times New Roman"/>
                <w:szCs w:val="21"/>
              </w:rPr>
              <w:t>1149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F19449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D27F5C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8-20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6CEEF3" w14:textId="43BCB4C5" w:rsidR="00BF7187" w:rsidRPr="00724CC4" w:rsidRDefault="00940986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986">
              <w:rPr>
                <w:rFonts w:ascii="Times New Roman" w:eastAsia="宋体" w:hAnsi="Times New Roman" w:cs="Times New Roman"/>
                <w:kern w:val="0"/>
                <w:szCs w:val="21"/>
              </w:rPr>
              <w:t>1071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17A3F0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F908DA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12-20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D564CB" w14:textId="1A257396" w:rsidR="00BF7187" w:rsidRPr="00724CC4" w:rsidRDefault="00124BD0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24BD0">
              <w:rPr>
                <w:rFonts w:ascii="Times New Roman" w:eastAsia="宋体" w:hAnsi="Times New Roman" w:cs="Times New Roman"/>
                <w:kern w:val="0"/>
                <w:szCs w:val="21"/>
              </w:rPr>
              <w:t>975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88922B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BF7187" w:rsidRPr="00724CC4" w14:paraId="41CB6F14" w14:textId="77777777" w:rsidTr="00C1655B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27EE7A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5-200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0F46775" w14:textId="2BC42166" w:rsidR="00BF7187" w:rsidRPr="00BF7187" w:rsidRDefault="008028CC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028CC">
              <w:rPr>
                <w:rFonts w:ascii="Times New Roman" w:hAnsi="Times New Roman" w:cs="Times New Roman"/>
                <w:szCs w:val="21"/>
              </w:rPr>
              <w:t>1082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31C2A1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048423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9-20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4E10E5" w14:textId="2255A26F" w:rsidR="00BF7187" w:rsidRPr="00724CC4" w:rsidRDefault="00940986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986">
              <w:rPr>
                <w:rFonts w:ascii="Times New Roman" w:eastAsia="宋体" w:hAnsi="Times New Roman" w:cs="Times New Roman"/>
                <w:kern w:val="0"/>
                <w:szCs w:val="21"/>
              </w:rPr>
              <w:t>948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EB2DC1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473C06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1-20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D69635" w14:textId="3C130773" w:rsidR="00BF7187" w:rsidRPr="00724CC4" w:rsidRDefault="00124BD0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24BD0">
              <w:rPr>
                <w:rFonts w:ascii="Times New Roman" w:eastAsia="宋体" w:hAnsi="Times New Roman" w:cs="Times New Roman"/>
                <w:kern w:val="0"/>
                <w:szCs w:val="21"/>
              </w:rPr>
              <w:t>1090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4D5BE6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BF7187" w:rsidRPr="00724CC4" w14:paraId="65178734" w14:textId="77777777" w:rsidTr="00C1655B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713B04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6-200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6F1DFBE" w14:textId="6AC5935D" w:rsidR="00BF7187" w:rsidRPr="00BF7187" w:rsidRDefault="008028CC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028CC">
              <w:rPr>
                <w:rFonts w:ascii="Times New Roman" w:hAnsi="Times New Roman" w:cs="Times New Roman"/>
                <w:szCs w:val="21"/>
              </w:rPr>
              <w:t>1101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216D51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6B887A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10-20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5F982C" w14:textId="242DB393" w:rsidR="00BF7187" w:rsidRPr="00724CC4" w:rsidRDefault="00940986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986">
              <w:rPr>
                <w:rFonts w:ascii="Times New Roman" w:eastAsia="宋体" w:hAnsi="Times New Roman" w:cs="Times New Roman"/>
                <w:kern w:val="0"/>
                <w:szCs w:val="21"/>
              </w:rPr>
              <w:t>956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5DA089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E4655C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2-20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11601A" w14:textId="756116FF" w:rsidR="00BF7187" w:rsidRPr="00724CC4" w:rsidRDefault="00124BD0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24BD0">
              <w:rPr>
                <w:rFonts w:ascii="Times New Roman" w:eastAsia="宋体" w:hAnsi="Times New Roman" w:cs="Times New Roman"/>
                <w:kern w:val="0"/>
                <w:szCs w:val="21"/>
              </w:rPr>
              <w:t>868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A08B93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BF7187" w:rsidRPr="00724CC4" w14:paraId="7AA42804" w14:textId="77777777" w:rsidTr="00C1655B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AAB905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7-200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A88DA91" w14:textId="781A3623" w:rsidR="00BF7187" w:rsidRPr="00BF7187" w:rsidRDefault="008028CC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028CC">
              <w:rPr>
                <w:rFonts w:ascii="Times New Roman" w:hAnsi="Times New Roman" w:cs="Times New Roman"/>
                <w:szCs w:val="21"/>
              </w:rPr>
              <w:t>1196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35E023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E49B7A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11-20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2D3511" w14:textId="1DFC8073" w:rsidR="00BF7187" w:rsidRPr="00724CC4" w:rsidRDefault="00940986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986">
              <w:rPr>
                <w:rFonts w:ascii="Times New Roman" w:eastAsia="宋体" w:hAnsi="Times New Roman" w:cs="Times New Roman"/>
                <w:kern w:val="0"/>
                <w:szCs w:val="21"/>
              </w:rPr>
              <w:t>1002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59AB4A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0CFA38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3-20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E80300" w14:textId="10F08D5A" w:rsidR="00BF7187" w:rsidRPr="00724CC4" w:rsidRDefault="00124BD0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24BD0">
              <w:rPr>
                <w:rFonts w:ascii="Times New Roman" w:eastAsia="宋体" w:hAnsi="Times New Roman" w:cs="Times New Roman"/>
                <w:kern w:val="0"/>
                <w:szCs w:val="21"/>
              </w:rPr>
              <w:t>1206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C7C382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BF7187" w:rsidRPr="00724CC4" w14:paraId="0F62CA6D" w14:textId="77777777" w:rsidTr="00C1655B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A020D6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8-200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8185D20" w14:textId="4D6ACA92" w:rsidR="00BF7187" w:rsidRPr="00BF7187" w:rsidRDefault="008028CC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028CC">
              <w:rPr>
                <w:rFonts w:ascii="Times New Roman" w:hAnsi="Times New Roman" w:cs="Times New Roman"/>
                <w:szCs w:val="21"/>
              </w:rPr>
              <w:t>1246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B974FB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C9B1A8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12-20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B11FCB" w14:textId="0853C5A8" w:rsidR="00BF7187" w:rsidRPr="00724CC4" w:rsidRDefault="00940986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986">
              <w:rPr>
                <w:rFonts w:ascii="Times New Roman" w:eastAsia="宋体" w:hAnsi="Times New Roman" w:cs="Times New Roman"/>
                <w:kern w:val="0"/>
                <w:szCs w:val="21"/>
              </w:rPr>
              <w:t>914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1D9D92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329006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4-20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CC39E7" w14:textId="64C22B86" w:rsidR="00BF7187" w:rsidRPr="00724CC4" w:rsidRDefault="00124BD0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24BD0">
              <w:rPr>
                <w:rFonts w:ascii="Times New Roman" w:eastAsia="宋体" w:hAnsi="Times New Roman" w:cs="Times New Roman"/>
                <w:kern w:val="0"/>
                <w:szCs w:val="21"/>
              </w:rPr>
              <w:t>1063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D63959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BF7187" w:rsidRPr="00724CC4" w14:paraId="6255AED8" w14:textId="77777777" w:rsidTr="00C1655B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FC68D3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9-200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D4E4D73" w14:textId="31BEB82B" w:rsidR="00BF7187" w:rsidRPr="00BF7187" w:rsidRDefault="008028CC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028CC">
              <w:rPr>
                <w:rFonts w:ascii="Times New Roman" w:hAnsi="Times New Roman" w:cs="Times New Roman"/>
                <w:szCs w:val="21"/>
              </w:rPr>
              <w:t>1062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FE3D12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79C4F7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1-20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860103" w14:textId="27CAF18D" w:rsidR="00BF7187" w:rsidRPr="00724CC4" w:rsidRDefault="00940986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986">
              <w:rPr>
                <w:rFonts w:ascii="Times New Roman" w:eastAsia="宋体" w:hAnsi="Times New Roman" w:cs="Times New Roman"/>
                <w:kern w:val="0"/>
                <w:szCs w:val="21"/>
              </w:rPr>
              <w:t>1023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E19C4A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35B8AC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5-20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FA66A5" w14:textId="76306166" w:rsidR="00BF7187" w:rsidRPr="00724CC4" w:rsidRDefault="00124BD0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24BD0">
              <w:rPr>
                <w:rFonts w:ascii="Times New Roman" w:eastAsia="宋体" w:hAnsi="Times New Roman" w:cs="Times New Roman"/>
                <w:kern w:val="0"/>
                <w:szCs w:val="21"/>
              </w:rPr>
              <w:t>1088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407859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BF7187" w:rsidRPr="00724CC4" w14:paraId="69B86818" w14:textId="77777777" w:rsidTr="00C1655B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217D5F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10-200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BD36460" w14:textId="23DC21B8" w:rsidR="00BF7187" w:rsidRPr="00BF7187" w:rsidRDefault="008028CC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028CC">
              <w:rPr>
                <w:rFonts w:ascii="Times New Roman" w:hAnsi="Times New Roman" w:cs="Times New Roman"/>
                <w:szCs w:val="21"/>
              </w:rPr>
              <w:t>1063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BE9FEC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0A140C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2-20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AFFF2F" w14:textId="06955C4E" w:rsidR="00BF7187" w:rsidRPr="00724CC4" w:rsidRDefault="00940986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986">
              <w:rPr>
                <w:rFonts w:ascii="Times New Roman" w:eastAsia="宋体" w:hAnsi="Times New Roman" w:cs="Times New Roman"/>
                <w:kern w:val="0"/>
                <w:szCs w:val="21"/>
              </w:rPr>
              <w:t>788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DD53FC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EBE74D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6-20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155F5E" w14:textId="0D33B8D5" w:rsidR="00BF7187" w:rsidRPr="00724CC4" w:rsidRDefault="00124BD0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24BD0">
              <w:rPr>
                <w:rFonts w:ascii="Times New Roman" w:eastAsia="宋体" w:hAnsi="Times New Roman" w:cs="Times New Roman"/>
                <w:kern w:val="0"/>
                <w:szCs w:val="21"/>
              </w:rPr>
              <w:t>984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F896A7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BF7187" w:rsidRPr="00724CC4" w14:paraId="5FD3F4F1" w14:textId="77777777" w:rsidTr="00C1655B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7E6258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11-200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58FACF3" w14:textId="460AB644" w:rsidR="00BF7187" w:rsidRPr="00BF7187" w:rsidRDefault="008028CC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028CC">
              <w:rPr>
                <w:rFonts w:ascii="Times New Roman" w:hAnsi="Times New Roman" w:cs="Times New Roman"/>
                <w:szCs w:val="21"/>
              </w:rPr>
              <w:t>1146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EABE19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8B7410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3-20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F05F62" w14:textId="6037E095" w:rsidR="00BF7187" w:rsidRPr="00724CC4" w:rsidRDefault="00940986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986">
              <w:rPr>
                <w:rFonts w:ascii="Times New Roman" w:eastAsia="宋体" w:hAnsi="Times New Roman" w:cs="Times New Roman"/>
                <w:kern w:val="0"/>
                <w:szCs w:val="21"/>
              </w:rPr>
              <w:t>1075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87F6B7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10823B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7-20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60CA4E" w14:textId="48FC96C1" w:rsidR="00BF7187" w:rsidRPr="00724CC4" w:rsidRDefault="00124BD0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24BD0">
              <w:rPr>
                <w:rFonts w:ascii="Times New Roman" w:eastAsia="宋体" w:hAnsi="Times New Roman" w:cs="Times New Roman"/>
                <w:kern w:val="0"/>
                <w:szCs w:val="21"/>
              </w:rPr>
              <w:t>1038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3DE702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BF7187" w:rsidRPr="00724CC4" w14:paraId="0DC451F7" w14:textId="77777777" w:rsidTr="00C1655B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68AAC0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12-200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76B627E" w14:textId="2DE098AD" w:rsidR="00BF7187" w:rsidRPr="00BF7187" w:rsidRDefault="008028CC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028CC">
              <w:rPr>
                <w:rFonts w:ascii="Times New Roman" w:hAnsi="Times New Roman" w:cs="Times New Roman"/>
                <w:szCs w:val="21"/>
              </w:rPr>
              <w:t>1096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AE2DFA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269E1E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4-20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8CDDFC" w14:textId="483BF6D7" w:rsidR="00BF7187" w:rsidRPr="00724CC4" w:rsidRDefault="00940986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986">
              <w:rPr>
                <w:rFonts w:ascii="Times New Roman" w:eastAsia="宋体" w:hAnsi="Times New Roman" w:cs="Times New Roman"/>
                <w:kern w:val="0"/>
                <w:szCs w:val="21"/>
              </w:rPr>
              <w:t>972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2CD467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DD54AD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8-20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0641D8" w14:textId="6D4A99B2" w:rsidR="00BF7187" w:rsidRPr="00724CC4" w:rsidRDefault="00124BD0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24BD0">
              <w:rPr>
                <w:rFonts w:ascii="Times New Roman" w:eastAsia="宋体" w:hAnsi="Times New Roman" w:cs="Times New Roman"/>
                <w:kern w:val="0"/>
                <w:szCs w:val="21"/>
              </w:rPr>
              <w:t>1050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18E2DF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BF7187" w:rsidRPr="00724CC4" w14:paraId="3C73A366" w14:textId="77777777" w:rsidTr="00C1655B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89391D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1-200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E60D2D9" w14:textId="39947AA6" w:rsidR="00BF7187" w:rsidRPr="00BF7187" w:rsidRDefault="008028CC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028CC">
              <w:rPr>
                <w:rFonts w:ascii="Times New Roman" w:hAnsi="Times New Roman" w:cs="Times New Roman"/>
                <w:szCs w:val="21"/>
              </w:rPr>
              <w:t>1082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8582FC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FEC136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5-20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46E8EA" w14:textId="3DFCF598" w:rsidR="00BF7187" w:rsidRPr="00724CC4" w:rsidRDefault="00940986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986">
              <w:rPr>
                <w:rFonts w:ascii="Times New Roman" w:eastAsia="宋体" w:hAnsi="Times New Roman" w:cs="Times New Roman"/>
                <w:kern w:val="0"/>
                <w:szCs w:val="21"/>
              </w:rPr>
              <w:t>969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6250F7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C90C96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9-20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F4D62B" w14:textId="4813B8D2" w:rsidR="00BF7187" w:rsidRPr="00724CC4" w:rsidRDefault="00124BD0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24BD0">
              <w:rPr>
                <w:rFonts w:ascii="Times New Roman" w:eastAsia="宋体" w:hAnsi="Times New Roman" w:cs="Times New Roman"/>
                <w:kern w:val="0"/>
                <w:szCs w:val="21"/>
              </w:rPr>
              <w:t>953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C91D3E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BF7187" w:rsidRPr="00724CC4" w14:paraId="12FBF50E" w14:textId="77777777" w:rsidTr="00C1655B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504BA8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2-200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2735070" w14:textId="3D2BF67A" w:rsidR="00BF7187" w:rsidRPr="00BF7187" w:rsidRDefault="008028CC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028CC">
              <w:rPr>
                <w:rFonts w:ascii="Times New Roman" w:hAnsi="Times New Roman" w:cs="Times New Roman"/>
                <w:szCs w:val="21"/>
              </w:rPr>
              <w:t>904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E19B72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155E8D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6-20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D8FDB3" w14:textId="10D86C0C" w:rsidR="00BF7187" w:rsidRPr="00724CC4" w:rsidRDefault="00940986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986">
              <w:rPr>
                <w:rFonts w:ascii="Times New Roman" w:eastAsia="宋体" w:hAnsi="Times New Roman" w:cs="Times New Roman"/>
                <w:kern w:val="0"/>
                <w:szCs w:val="21"/>
              </w:rPr>
              <w:t>863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897187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D5160A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10-20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BB8134" w14:textId="16EF674A" w:rsidR="00BF7187" w:rsidRPr="00724CC4" w:rsidRDefault="00124BD0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24BD0">
              <w:rPr>
                <w:rFonts w:ascii="Times New Roman" w:eastAsia="宋体" w:hAnsi="Times New Roman" w:cs="Times New Roman"/>
                <w:kern w:val="0"/>
                <w:szCs w:val="21"/>
              </w:rPr>
              <w:t>942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58A697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BF7187" w:rsidRPr="00724CC4" w14:paraId="57B331F4" w14:textId="77777777" w:rsidTr="00C1655B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F4D9D9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3-200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A5649C6" w14:textId="23CFD7DC" w:rsidR="00BF7187" w:rsidRPr="00BF7187" w:rsidRDefault="008028CC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028CC">
              <w:rPr>
                <w:rFonts w:ascii="Times New Roman" w:hAnsi="Times New Roman" w:cs="Times New Roman"/>
                <w:szCs w:val="21"/>
              </w:rPr>
              <w:t>1232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591901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2120AA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7-20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EF09C6" w14:textId="47F7F31D" w:rsidR="00BF7187" w:rsidRPr="00724CC4" w:rsidRDefault="00940986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986">
              <w:rPr>
                <w:rFonts w:ascii="Times New Roman" w:eastAsia="宋体" w:hAnsi="Times New Roman" w:cs="Times New Roman"/>
                <w:kern w:val="0"/>
                <w:szCs w:val="21"/>
              </w:rPr>
              <w:t>974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56DFFA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DB34A5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11-20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7F419B" w14:textId="6B0E0264" w:rsidR="00BF7187" w:rsidRPr="00724CC4" w:rsidRDefault="00124BD0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24BD0">
              <w:rPr>
                <w:rFonts w:ascii="Times New Roman" w:eastAsia="宋体" w:hAnsi="Times New Roman" w:cs="Times New Roman"/>
                <w:kern w:val="0"/>
                <w:szCs w:val="21"/>
              </w:rPr>
              <w:t>1008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04C2D5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BF7187" w:rsidRPr="00724CC4" w14:paraId="70E9D6B7" w14:textId="77777777" w:rsidTr="00C1655B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904FE9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4-200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B565133" w14:textId="2AC2CAFD" w:rsidR="00BF7187" w:rsidRPr="00BF7187" w:rsidRDefault="008028CC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028CC">
              <w:rPr>
                <w:rFonts w:ascii="Times New Roman" w:hAnsi="Times New Roman" w:cs="Times New Roman"/>
                <w:szCs w:val="21"/>
              </w:rPr>
              <w:t>1187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75C3CF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E58B1C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8-20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165968" w14:textId="76E4C633" w:rsidR="00BF7187" w:rsidRPr="00724CC4" w:rsidRDefault="00940986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986">
              <w:rPr>
                <w:rFonts w:ascii="Times New Roman" w:eastAsia="宋体" w:hAnsi="Times New Roman" w:cs="Times New Roman"/>
                <w:kern w:val="0"/>
                <w:szCs w:val="21"/>
              </w:rPr>
              <w:t>974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70D960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50159D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12-20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59E46E" w14:textId="2D1F2B59" w:rsidR="00BF7187" w:rsidRPr="00724CC4" w:rsidRDefault="00124BD0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24BD0">
              <w:rPr>
                <w:rFonts w:ascii="Times New Roman" w:eastAsia="宋体" w:hAnsi="Times New Roman" w:cs="Times New Roman"/>
                <w:kern w:val="0"/>
                <w:szCs w:val="21"/>
              </w:rPr>
              <w:t>963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9D12DF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BF7187" w:rsidRPr="00724CC4" w14:paraId="65E7F800" w14:textId="77777777" w:rsidTr="00C1655B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DF2549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5-200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CA656A1" w14:textId="7FD36F4C" w:rsidR="00BF7187" w:rsidRPr="00BF7187" w:rsidRDefault="008028CC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028CC">
              <w:rPr>
                <w:rFonts w:ascii="Times New Roman" w:hAnsi="Times New Roman" w:cs="Times New Roman"/>
                <w:szCs w:val="21"/>
              </w:rPr>
              <w:t>1132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565B05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EEA476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9-20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280DF2" w14:textId="6044A1F1" w:rsidR="00BF7187" w:rsidRPr="00724CC4" w:rsidRDefault="00940986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986">
              <w:rPr>
                <w:rFonts w:ascii="Times New Roman" w:eastAsia="宋体" w:hAnsi="Times New Roman" w:cs="Times New Roman"/>
                <w:kern w:val="0"/>
                <w:szCs w:val="21"/>
              </w:rPr>
              <w:t>879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ABD6E7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603B87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1-20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D87B32" w14:textId="593CF13B" w:rsidR="00BF7187" w:rsidRPr="00724CC4" w:rsidRDefault="00124BD0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24BD0">
              <w:rPr>
                <w:rFonts w:ascii="Times New Roman" w:eastAsia="宋体" w:hAnsi="Times New Roman" w:cs="Times New Roman"/>
                <w:kern w:val="0"/>
                <w:szCs w:val="21"/>
              </w:rPr>
              <w:t>1077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FAD5C6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BF7187" w:rsidRPr="00724CC4" w14:paraId="4A7AA225" w14:textId="77777777" w:rsidTr="00C1655B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22077F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6-200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7865167" w14:textId="61545F08" w:rsidR="00BF7187" w:rsidRPr="00BF7187" w:rsidRDefault="008028CC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028CC">
              <w:rPr>
                <w:rFonts w:ascii="Times New Roman" w:hAnsi="Times New Roman" w:cs="Times New Roman"/>
                <w:szCs w:val="21"/>
              </w:rPr>
              <w:t>1073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EDB415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227766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10-20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4B61DD" w14:textId="7FC1A158" w:rsidR="00BF7187" w:rsidRPr="00724CC4" w:rsidRDefault="00940986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986">
              <w:rPr>
                <w:rFonts w:ascii="Times New Roman" w:eastAsia="宋体" w:hAnsi="Times New Roman" w:cs="Times New Roman"/>
                <w:kern w:val="0"/>
                <w:szCs w:val="21"/>
              </w:rPr>
              <w:t>861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F64501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C242F5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2-20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8F73C4" w14:textId="0DD917BE" w:rsidR="00BF7187" w:rsidRPr="00724CC4" w:rsidRDefault="00124BD0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24BD0">
              <w:rPr>
                <w:rFonts w:ascii="Times New Roman" w:eastAsia="宋体" w:hAnsi="Times New Roman" w:cs="Times New Roman"/>
                <w:kern w:val="0"/>
                <w:szCs w:val="21"/>
              </w:rPr>
              <w:t>909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58F9FA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BF7187" w:rsidRPr="00724CC4" w14:paraId="57EA1584" w14:textId="77777777" w:rsidTr="00C1655B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AB335E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7-200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BDE7365" w14:textId="187C813E" w:rsidR="00BF7187" w:rsidRPr="00BF7187" w:rsidRDefault="008028CC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028CC">
              <w:rPr>
                <w:rFonts w:ascii="Times New Roman" w:hAnsi="Times New Roman" w:cs="Times New Roman"/>
                <w:szCs w:val="21"/>
              </w:rPr>
              <w:t>1233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FD9FC9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E7E7C4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11-20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B32CE3" w14:textId="1D9FF812" w:rsidR="00BF7187" w:rsidRPr="00724CC4" w:rsidRDefault="00940986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986">
              <w:rPr>
                <w:rFonts w:ascii="Times New Roman" w:eastAsia="宋体" w:hAnsi="Times New Roman" w:cs="Times New Roman"/>
                <w:kern w:val="0"/>
                <w:szCs w:val="21"/>
              </w:rPr>
              <w:t>884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CDBC7C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C4A77B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3-20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59E9A1" w14:textId="6BCFC891" w:rsidR="00BF7187" w:rsidRPr="00724CC4" w:rsidRDefault="00124BD0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24BD0">
              <w:rPr>
                <w:rFonts w:ascii="Times New Roman" w:eastAsia="宋体" w:hAnsi="Times New Roman" w:cs="Times New Roman"/>
                <w:kern w:val="0"/>
                <w:szCs w:val="21"/>
              </w:rPr>
              <w:t>1139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64BE6B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BF7187" w:rsidRPr="00724CC4" w14:paraId="6F5635A1" w14:textId="77777777" w:rsidTr="00C1655B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485287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8-200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392DC42" w14:textId="46229E60" w:rsidR="00BF7187" w:rsidRPr="00BF7187" w:rsidRDefault="008028CC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028CC">
              <w:rPr>
                <w:rFonts w:ascii="Times New Roman" w:hAnsi="Times New Roman" w:cs="Times New Roman"/>
                <w:szCs w:val="21"/>
              </w:rPr>
              <w:t>1157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18BA4D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AFEC26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12-20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032EEC" w14:textId="6C62BFD7" w:rsidR="00BF7187" w:rsidRPr="00724CC4" w:rsidRDefault="00940986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986">
              <w:rPr>
                <w:rFonts w:ascii="Times New Roman" w:eastAsia="宋体" w:hAnsi="Times New Roman" w:cs="Times New Roman"/>
                <w:kern w:val="0"/>
                <w:szCs w:val="21"/>
              </w:rPr>
              <w:t>876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2BC14B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A31E82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4-20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D626E9" w14:textId="37324810" w:rsidR="00BF7187" w:rsidRPr="00724CC4" w:rsidRDefault="00124BD0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24BD0">
              <w:rPr>
                <w:rFonts w:ascii="Times New Roman" w:eastAsia="宋体" w:hAnsi="Times New Roman" w:cs="Times New Roman"/>
                <w:kern w:val="0"/>
                <w:szCs w:val="21"/>
              </w:rPr>
              <w:t>1102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9F8FA2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BF7187" w:rsidRPr="00724CC4" w14:paraId="69F3C703" w14:textId="77777777" w:rsidTr="00C1655B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546463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9-200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59C1065" w14:textId="796F2C86" w:rsidR="00BF7187" w:rsidRPr="00BF7187" w:rsidRDefault="008028CC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028CC">
              <w:rPr>
                <w:rFonts w:ascii="Times New Roman" w:hAnsi="Times New Roman" w:cs="Times New Roman"/>
                <w:szCs w:val="21"/>
              </w:rPr>
              <w:t>1060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2DB1C9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0A1D40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1-20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10E0B1" w14:textId="1812BA21" w:rsidR="00BF7187" w:rsidRPr="00724CC4" w:rsidRDefault="00940986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986">
              <w:rPr>
                <w:rFonts w:ascii="Times New Roman" w:eastAsia="宋体" w:hAnsi="Times New Roman" w:cs="Times New Roman"/>
                <w:kern w:val="0"/>
                <w:szCs w:val="21"/>
              </w:rPr>
              <w:t>902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88A1DF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B6AAFF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5-20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CAE14F" w14:textId="4FC5676D" w:rsidR="00BF7187" w:rsidRPr="00724CC4" w:rsidRDefault="00124BD0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24BD0">
              <w:rPr>
                <w:rFonts w:ascii="Times New Roman" w:eastAsia="宋体" w:hAnsi="Times New Roman" w:cs="Times New Roman"/>
                <w:kern w:val="0"/>
                <w:szCs w:val="21"/>
              </w:rPr>
              <w:t>1064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328A62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BF7187" w:rsidRPr="00724CC4" w14:paraId="33B85529" w14:textId="77777777" w:rsidTr="00C1655B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26B035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10-200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F42AD3C" w14:textId="55701923" w:rsidR="00BF7187" w:rsidRPr="00BF7187" w:rsidRDefault="008028CC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028CC">
              <w:rPr>
                <w:rFonts w:ascii="Times New Roman" w:hAnsi="Times New Roman" w:cs="Times New Roman"/>
                <w:szCs w:val="21"/>
              </w:rPr>
              <w:t>1088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FC9152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5FA4F1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2-20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47AD8F" w14:textId="1DCE4526" w:rsidR="00BF7187" w:rsidRPr="00724CC4" w:rsidRDefault="00940986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986">
              <w:rPr>
                <w:rFonts w:ascii="Times New Roman" w:eastAsia="宋体" w:hAnsi="Times New Roman" w:cs="Times New Roman"/>
                <w:kern w:val="0"/>
                <w:szCs w:val="21"/>
              </w:rPr>
              <w:t>830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DA121A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F55066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6-20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1A5AE8" w14:textId="28EA7D0B" w:rsidR="00BF7187" w:rsidRPr="00724CC4" w:rsidRDefault="00124BD0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24BD0">
              <w:rPr>
                <w:rFonts w:ascii="Times New Roman" w:eastAsia="宋体" w:hAnsi="Times New Roman" w:cs="Times New Roman"/>
                <w:kern w:val="0"/>
                <w:szCs w:val="21"/>
              </w:rPr>
              <w:t>973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1E47E0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BF7187" w:rsidRPr="00724CC4" w14:paraId="1C6F9DB2" w14:textId="77777777" w:rsidTr="00C1655B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A7D83E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11-200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F1F8DE6" w14:textId="4E8D5E3F" w:rsidR="00BF7187" w:rsidRPr="00BF7187" w:rsidRDefault="008028CC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028CC">
              <w:rPr>
                <w:rFonts w:ascii="Times New Roman" w:hAnsi="Times New Roman" w:cs="Times New Roman"/>
                <w:szCs w:val="21"/>
              </w:rPr>
              <w:t>1052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93A66A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6425FF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3-20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127A49" w14:textId="353A264C" w:rsidR="00BF7187" w:rsidRPr="00724CC4" w:rsidRDefault="00940986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986">
              <w:rPr>
                <w:rFonts w:ascii="Times New Roman" w:eastAsia="宋体" w:hAnsi="Times New Roman" w:cs="Times New Roman"/>
                <w:kern w:val="0"/>
                <w:szCs w:val="21"/>
              </w:rPr>
              <w:t>9929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EA0368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919228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7-20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A0FF98" w14:textId="7024CB52" w:rsidR="00BF7187" w:rsidRPr="00724CC4" w:rsidRDefault="00124BD0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24BD0">
              <w:rPr>
                <w:rFonts w:ascii="Times New Roman" w:eastAsia="宋体" w:hAnsi="Times New Roman" w:cs="Times New Roman"/>
                <w:kern w:val="0"/>
                <w:szCs w:val="21"/>
              </w:rPr>
              <w:t>1124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7A35D2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BF7187" w:rsidRPr="00724CC4" w14:paraId="4FD17700" w14:textId="77777777" w:rsidTr="00C1655B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01786E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12-200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075C15E" w14:textId="571E08F7" w:rsidR="00BF7187" w:rsidRPr="00BF7187" w:rsidRDefault="008028CC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028CC">
              <w:rPr>
                <w:rFonts w:ascii="Times New Roman" w:hAnsi="Times New Roman" w:cs="Times New Roman"/>
                <w:szCs w:val="21"/>
              </w:rPr>
              <w:t>1101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880FD6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D45E2B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4-20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2D7C83" w14:textId="76D64B5D" w:rsidR="00BF7187" w:rsidRPr="00724CC4" w:rsidRDefault="00940986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986">
              <w:rPr>
                <w:rFonts w:ascii="Times New Roman" w:eastAsia="宋体" w:hAnsi="Times New Roman" w:cs="Times New Roman"/>
                <w:kern w:val="0"/>
                <w:szCs w:val="21"/>
              </w:rPr>
              <w:t>947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0E8A94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E71334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8-20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D877A7" w14:textId="60EE37A9" w:rsidR="00BF7187" w:rsidRPr="00724CC4" w:rsidRDefault="00124BD0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24BD0">
              <w:rPr>
                <w:rFonts w:ascii="Times New Roman" w:eastAsia="宋体" w:hAnsi="Times New Roman" w:cs="Times New Roman"/>
                <w:kern w:val="0"/>
                <w:szCs w:val="21"/>
              </w:rPr>
              <w:t>1069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72F944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BF7187" w:rsidRPr="00724CC4" w14:paraId="0E756976" w14:textId="77777777" w:rsidTr="00C1655B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CF17EA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1-200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0D52879" w14:textId="28BBFCD9" w:rsidR="00BF7187" w:rsidRPr="00BF7187" w:rsidRDefault="008028CC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028CC">
              <w:rPr>
                <w:rFonts w:ascii="Times New Roman" w:hAnsi="Times New Roman" w:cs="Times New Roman"/>
                <w:szCs w:val="21"/>
              </w:rPr>
              <w:t>905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7E9A33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EE7443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5-20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EF1118" w14:textId="2E1C8325" w:rsidR="00BF7187" w:rsidRPr="00724CC4" w:rsidRDefault="00940986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986">
              <w:rPr>
                <w:rFonts w:ascii="Times New Roman" w:eastAsia="宋体" w:hAnsi="Times New Roman" w:cs="Times New Roman"/>
                <w:kern w:val="0"/>
                <w:szCs w:val="21"/>
              </w:rPr>
              <w:t>919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6FAEFE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9927FB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9-20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9F9CA1" w14:textId="482DB1FA" w:rsidR="00BF7187" w:rsidRPr="00724CC4" w:rsidRDefault="00124BD0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24BD0">
              <w:rPr>
                <w:rFonts w:ascii="Times New Roman" w:eastAsia="宋体" w:hAnsi="Times New Roman" w:cs="Times New Roman"/>
                <w:kern w:val="0"/>
                <w:szCs w:val="21"/>
              </w:rPr>
              <w:t>978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489B2A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BF7187" w:rsidRPr="00724CC4" w14:paraId="33ED1901" w14:textId="77777777" w:rsidTr="00C1655B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5B871E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2-200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75B6D07" w14:textId="0CF0F1EF" w:rsidR="00BF7187" w:rsidRPr="00BF7187" w:rsidRDefault="008028CC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028CC">
              <w:rPr>
                <w:rFonts w:ascii="Times New Roman" w:hAnsi="Times New Roman" w:cs="Times New Roman"/>
                <w:szCs w:val="21"/>
              </w:rPr>
              <w:t>1209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728B4B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56AFB5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6-20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9FAF70" w14:textId="08B047E5" w:rsidR="00BF7187" w:rsidRPr="00724CC4" w:rsidRDefault="00940986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986">
              <w:rPr>
                <w:rFonts w:ascii="Times New Roman" w:eastAsia="宋体" w:hAnsi="Times New Roman" w:cs="Times New Roman"/>
                <w:kern w:val="0"/>
                <w:szCs w:val="21"/>
              </w:rPr>
              <w:t>882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1A18C0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347F61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10-20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076902" w14:textId="3B9BA78A" w:rsidR="00BF7187" w:rsidRPr="00724CC4" w:rsidRDefault="00124BD0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24BD0">
              <w:rPr>
                <w:rFonts w:ascii="Times New Roman" w:eastAsia="宋体" w:hAnsi="Times New Roman" w:cs="Times New Roman"/>
                <w:kern w:val="0"/>
                <w:szCs w:val="21"/>
              </w:rPr>
              <w:t>987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54311E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BF7187" w:rsidRPr="00724CC4" w14:paraId="3D1C6FD6" w14:textId="77777777" w:rsidTr="00C1655B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E4F8F5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3-200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02F8E51" w14:textId="65B7F982" w:rsidR="00BF7187" w:rsidRPr="00BF7187" w:rsidRDefault="008028CC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028CC">
              <w:rPr>
                <w:rFonts w:ascii="Times New Roman" w:hAnsi="Times New Roman" w:cs="Times New Roman"/>
                <w:szCs w:val="21"/>
              </w:rPr>
              <w:t>1254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73A5EC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B1292D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7-20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85600A" w14:textId="52F95B8C" w:rsidR="00BF7187" w:rsidRPr="00724CC4" w:rsidRDefault="00940986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986">
              <w:rPr>
                <w:rFonts w:ascii="Times New Roman" w:eastAsia="宋体" w:hAnsi="Times New Roman" w:cs="Times New Roman"/>
                <w:kern w:val="0"/>
                <w:szCs w:val="21"/>
              </w:rPr>
              <w:t>956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C23E6A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E16019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11-20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304EA9" w14:textId="45A50428" w:rsidR="00BF7187" w:rsidRPr="00724CC4" w:rsidRDefault="00124BD0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24BD0">
              <w:rPr>
                <w:rFonts w:ascii="Times New Roman" w:eastAsia="宋体" w:hAnsi="Times New Roman" w:cs="Times New Roman"/>
                <w:kern w:val="0"/>
                <w:szCs w:val="21"/>
              </w:rPr>
              <w:t>1021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469058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BF7187" w:rsidRPr="00724CC4" w14:paraId="4A44BC2D" w14:textId="77777777" w:rsidTr="00C1655B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FB45DA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4-200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0B37F41" w14:textId="0D209C1D" w:rsidR="00BF7187" w:rsidRPr="00BF7187" w:rsidRDefault="008028CC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028CC">
              <w:rPr>
                <w:rFonts w:ascii="Times New Roman" w:hAnsi="Times New Roman" w:cs="Times New Roman"/>
                <w:szCs w:val="21"/>
              </w:rPr>
              <w:t>1207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25D042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B34055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8-20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B7B3E1" w14:textId="63299D2F" w:rsidR="00BF7187" w:rsidRPr="00724CC4" w:rsidRDefault="00940986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986">
              <w:rPr>
                <w:rFonts w:ascii="Times New Roman" w:eastAsia="宋体" w:hAnsi="Times New Roman" w:cs="Times New Roman"/>
                <w:kern w:val="0"/>
                <w:szCs w:val="21"/>
              </w:rPr>
              <w:t>940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7C7EA6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13A42F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12-20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8E95FD" w14:textId="70E81B41" w:rsidR="00BF7187" w:rsidRPr="00724CC4" w:rsidRDefault="00124BD0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24BD0">
              <w:rPr>
                <w:rFonts w:ascii="Times New Roman" w:eastAsia="宋体" w:hAnsi="Times New Roman" w:cs="Times New Roman"/>
                <w:kern w:val="0"/>
                <w:szCs w:val="21"/>
              </w:rPr>
              <w:t>1021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1CC880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BF7187" w:rsidRPr="00724CC4" w14:paraId="2EAD58DC" w14:textId="77777777" w:rsidTr="00C1655B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F3F6EB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5-200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F5476C7" w14:textId="29CEB474" w:rsidR="00BF7187" w:rsidRPr="00BF7187" w:rsidRDefault="008028CC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028CC">
              <w:rPr>
                <w:rFonts w:ascii="Times New Roman" w:hAnsi="Times New Roman" w:cs="Times New Roman"/>
                <w:szCs w:val="21"/>
              </w:rPr>
              <w:t>1106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5D8F3A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4C833A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9-20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533C23" w14:textId="32548512" w:rsidR="00BF7187" w:rsidRPr="00724CC4" w:rsidRDefault="00940986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986">
              <w:rPr>
                <w:rFonts w:ascii="Times New Roman" w:eastAsia="宋体" w:hAnsi="Times New Roman" w:cs="Times New Roman"/>
                <w:kern w:val="0"/>
                <w:szCs w:val="21"/>
              </w:rPr>
              <w:t>878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36CC0D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3EF78D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1-20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AB9432" w14:textId="07F6965C" w:rsidR="00BF7187" w:rsidRPr="00724CC4" w:rsidRDefault="00124BD0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24BD0">
              <w:rPr>
                <w:rFonts w:ascii="Times New Roman" w:eastAsia="宋体" w:hAnsi="Times New Roman" w:cs="Times New Roman"/>
                <w:kern w:val="0"/>
                <w:szCs w:val="21"/>
              </w:rPr>
              <w:t>910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610FF1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11791</w:t>
            </w:r>
          </w:p>
        </w:tc>
      </w:tr>
      <w:tr w:rsidR="00BF7187" w:rsidRPr="00724CC4" w14:paraId="737DCEB1" w14:textId="77777777" w:rsidTr="00C1655B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36AE43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6-200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BC81EFA" w14:textId="16DB528B" w:rsidR="00BF7187" w:rsidRPr="00BF7187" w:rsidRDefault="008028CC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028CC">
              <w:rPr>
                <w:rFonts w:ascii="Times New Roman" w:hAnsi="Times New Roman" w:cs="Times New Roman"/>
                <w:szCs w:val="21"/>
              </w:rPr>
              <w:t>1164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59201C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3189FE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10-20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87BB79" w14:textId="1124690A" w:rsidR="00BF7187" w:rsidRPr="00724CC4" w:rsidRDefault="00940986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986">
              <w:rPr>
                <w:rFonts w:ascii="Times New Roman" w:eastAsia="宋体" w:hAnsi="Times New Roman" w:cs="Times New Roman"/>
                <w:kern w:val="0"/>
                <w:szCs w:val="21"/>
              </w:rPr>
              <w:t>859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3007DF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AAB3AD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2-20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BBE07E" w14:textId="29B4309B" w:rsidR="00BF7187" w:rsidRPr="00724CC4" w:rsidRDefault="00124BD0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24BD0">
              <w:rPr>
                <w:rFonts w:ascii="Times New Roman" w:eastAsia="宋体" w:hAnsi="Times New Roman" w:cs="Times New Roman"/>
                <w:kern w:val="0"/>
                <w:szCs w:val="21"/>
              </w:rPr>
              <w:t>515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A02A26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68033</w:t>
            </w:r>
          </w:p>
        </w:tc>
      </w:tr>
      <w:tr w:rsidR="00BF7187" w:rsidRPr="00724CC4" w14:paraId="57372E41" w14:textId="77777777" w:rsidTr="00C1655B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6F42CE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7-200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3629EE6" w14:textId="21468AA9" w:rsidR="00BF7187" w:rsidRPr="00BF7187" w:rsidRDefault="008028CC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028CC">
              <w:rPr>
                <w:rFonts w:ascii="Times New Roman" w:hAnsi="Times New Roman" w:cs="Times New Roman"/>
                <w:szCs w:val="21"/>
              </w:rPr>
              <w:t>1232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768AA9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B25C92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11-20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962B73" w14:textId="21165E11" w:rsidR="00BF7187" w:rsidRPr="00724CC4" w:rsidRDefault="00940986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986">
              <w:rPr>
                <w:rFonts w:ascii="Times New Roman" w:eastAsia="宋体" w:hAnsi="Times New Roman" w:cs="Times New Roman"/>
                <w:kern w:val="0"/>
                <w:szCs w:val="21"/>
              </w:rPr>
              <w:t>851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0DAF86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136BDE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3-20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1DE25E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734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81E4E7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1730</w:t>
            </w:r>
          </w:p>
        </w:tc>
      </w:tr>
      <w:tr w:rsidR="00BF7187" w:rsidRPr="00724CC4" w14:paraId="4228D0B6" w14:textId="77777777" w:rsidTr="00C1655B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F64E11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8-200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61DE3BA" w14:textId="3FCD95AB" w:rsidR="00BF7187" w:rsidRPr="00BF7187" w:rsidRDefault="008028CC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028CC">
              <w:rPr>
                <w:rFonts w:ascii="Times New Roman" w:hAnsi="Times New Roman" w:cs="Times New Roman"/>
                <w:szCs w:val="21"/>
              </w:rPr>
              <w:t>1199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B632A8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C239F1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12-20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357D09" w14:textId="6166CFC5" w:rsidR="00BF7187" w:rsidRPr="00724CC4" w:rsidRDefault="00940986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986">
              <w:rPr>
                <w:rFonts w:ascii="Times New Roman" w:eastAsia="宋体" w:hAnsi="Times New Roman" w:cs="Times New Roman"/>
                <w:kern w:val="0"/>
                <w:szCs w:val="21"/>
              </w:rPr>
              <w:t>8839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0A9BBD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05507E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4-20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EDB968" w14:textId="549A5D0D" w:rsidR="00BF7187" w:rsidRPr="00724CC4" w:rsidRDefault="00124BD0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24BD0">
              <w:rPr>
                <w:rFonts w:ascii="Times New Roman" w:eastAsia="宋体" w:hAnsi="Times New Roman" w:cs="Times New Roman"/>
                <w:kern w:val="0"/>
                <w:szCs w:val="21"/>
              </w:rPr>
              <w:t>1012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EE9723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995</w:t>
            </w:r>
          </w:p>
        </w:tc>
      </w:tr>
      <w:tr w:rsidR="00BF7187" w:rsidRPr="00724CC4" w14:paraId="48AA4E39" w14:textId="77777777" w:rsidTr="00C1655B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DBBC65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9-200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2D74635" w14:textId="683C316E" w:rsidR="00BF7187" w:rsidRPr="00BF7187" w:rsidRDefault="008028CC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028CC">
              <w:rPr>
                <w:rFonts w:ascii="Times New Roman" w:hAnsi="Times New Roman" w:cs="Times New Roman"/>
                <w:szCs w:val="21"/>
              </w:rPr>
              <w:t>1071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AD3F17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5A150C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1-20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E62FF8" w14:textId="421254E6" w:rsidR="00BF7187" w:rsidRPr="00724CC4" w:rsidRDefault="00940986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986">
              <w:rPr>
                <w:rFonts w:ascii="Times New Roman" w:eastAsia="宋体" w:hAnsi="Times New Roman" w:cs="Times New Roman"/>
                <w:kern w:val="0"/>
                <w:szCs w:val="21"/>
              </w:rPr>
              <w:t>966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CB294B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FBE0D0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5-20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EC58BD" w14:textId="782F90DE" w:rsidR="00BF7187" w:rsidRPr="00724CC4" w:rsidRDefault="00124BD0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24BD0">
              <w:rPr>
                <w:rFonts w:ascii="Times New Roman" w:eastAsia="宋体" w:hAnsi="Times New Roman" w:cs="Times New Roman"/>
                <w:kern w:val="0"/>
                <w:szCs w:val="21"/>
              </w:rPr>
              <w:t>976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1527F2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143</w:t>
            </w:r>
          </w:p>
        </w:tc>
      </w:tr>
      <w:tr w:rsidR="00BF7187" w:rsidRPr="00724CC4" w14:paraId="2B678DD1" w14:textId="77777777" w:rsidTr="00C1655B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87BC58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10-200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A515B6E" w14:textId="6C24AC4A" w:rsidR="00BF7187" w:rsidRPr="00BF7187" w:rsidRDefault="008028CC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028CC">
              <w:rPr>
                <w:rFonts w:ascii="Times New Roman" w:hAnsi="Times New Roman" w:cs="Times New Roman"/>
                <w:szCs w:val="21"/>
              </w:rPr>
              <w:t>1005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2D4E2C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1CC533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2-20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C61FDA" w14:textId="294C4046" w:rsidR="00BF7187" w:rsidRPr="00724CC4" w:rsidRDefault="00940986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986">
              <w:rPr>
                <w:rFonts w:ascii="Times New Roman" w:eastAsia="宋体" w:hAnsi="Times New Roman" w:cs="Times New Roman"/>
                <w:kern w:val="0"/>
                <w:szCs w:val="21"/>
              </w:rPr>
              <w:t>728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C0BE71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56E380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6-20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624EEF" w14:textId="4FBDDD2E" w:rsidR="00BF7187" w:rsidRPr="00724CC4" w:rsidRDefault="00124BD0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24BD0">
              <w:rPr>
                <w:rFonts w:ascii="Times New Roman" w:eastAsia="宋体" w:hAnsi="Times New Roman" w:cs="Times New Roman"/>
                <w:kern w:val="0"/>
                <w:szCs w:val="21"/>
              </w:rPr>
              <w:t>993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7B11D3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517</w:t>
            </w:r>
          </w:p>
        </w:tc>
      </w:tr>
      <w:tr w:rsidR="00BF7187" w:rsidRPr="00724CC4" w14:paraId="7DAAE792" w14:textId="77777777" w:rsidTr="00C1655B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B84D50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11-200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F7ACD5B" w14:textId="177C4804" w:rsidR="00BF7187" w:rsidRPr="00BF7187" w:rsidRDefault="008028CC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028CC">
              <w:rPr>
                <w:rFonts w:ascii="Times New Roman" w:hAnsi="Times New Roman" w:cs="Times New Roman"/>
                <w:szCs w:val="21"/>
              </w:rPr>
              <w:t>936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24E6FC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BE43F6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3-20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421C38" w14:textId="5C7F9860" w:rsidR="00BF7187" w:rsidRPr="00724CC4" w:rsidRDefault="00940986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986">
              <w:rPr>
                <w:rFonts w:ascii="Times New Roman" w:eastAsia="宋体" w:hAnsi="Times New Roman" w:cs="Times New Roman"/>
                <w:kern w:val="0"/>
                <w:szCs w:val="21"/>
              </w:rPr>
              <w:t>1044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4160BF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292F0B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7-20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FE808D" w14:textId="19365896" w:rsidR="00BF7187" w:rsidRPr="00724CC4" w:rsidRDefault="00124BD0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24BD0">
              <w:rPr>
                <w:rFonts w:ascii="Times New Roman" w:eastAsia="宋体" w:hAnsi="Times New Roman" w:cs="Times New Roman"/>
                <w:kern w:val="0"/>
                <w:szCs w:val="21"/>
              </w:rPr>
              <w:t>1061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968CF8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803</w:t>
            </w:r>
          </w:p>
        </w:tc>
      </w:tr>
      <w:tr w:rsidR="00BF7187" w:rsidRPr="00724CC4" w14:paraId="42B39298" w14:textId="77777777" w:rsidTr="00C1655B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82D862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12-200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6B3E351" w14:textId="5FA72ED8" w:rsidR="00BF7187" w:rsidRPr="00BF7187" w:rsidRDefault="008028CC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028CC">
              <w:rPr>
                <w:rFonts w:ascii="Times New Roman" w:hAnsi="Times New Roman" w:cs="Times New Roman"/>
                <w:szCs w:val="21"/>
              </w:rPr>
              <w:t>1011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2491B6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F6D38C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4-20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1E994B" w14:textId="3607CCBD" w:rsidR="00BF7187" w:rsidRPr="00724CC4" w:rsidRDefault="00940986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986">
              <w:rPr>
                <w:rFonts w:ascii="Times New Roman" w:eastAsia="宋体" w:hAnsi="Times New Roman" w:cs="Times New Roman"/>
                <w:kern w:val="0"/>
                <w:szCs w:val="21"/>
              </w:rPr>
              <w:t>943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EBC0C3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4EF60B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8-20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41F1EA" w14:textId="62BDA79D" w:rsidR="00BF7187" w:rsidRPr="00724CC4" w:rsidRDefault="00124BD0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24BD0">
              <w:rPr>
                <w:rFonts w:ascii="Times New Roman" w:eastAsia="宋体" w:hAnsi="Times New Roman" w:cs="Times New Roman"/>
                <w:kern w:val="0"/>
                <w:szCs w:val="21"/>
              </w:rPr>
              <w:t>1023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EA89C1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721</w:t>
            </w:r>
          </w:p>
        </w:tc>
      </w:tr>
      <w:tr w:rsidR="00BF7187" w:rsidRPr="00724CC4" w14:paraId="545E2804" w14:textId="77777777" w:rsidTr="00C1655B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0BB731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1-201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27FDB2C" w14:textId="015026F5" w:rsidR="00BF7187" w:rsidRPr="00BF7187" w:rsidRDefault="008028CC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028CC">
              <w:rPr>
                <w:rFonts w:ascii="Times New Roman" w:hAnsi="Times New Roman" w:cs="Times New Roman"/>
                <w:szCs w:val="21"/>
              </w:rPr>
              <w:t>1024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07F0F1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B30BBE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5-20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D648B9" w14:textId="189B0CB1" w:rsidR="00BF7187" w:rsidRPr="00724CC4" w:rsidRDefault="00940986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986">
              <w:rPr>
                <w:rFonts w:ascii="Times New Roman" w:eastAsia="宋体" w:hAnsi="Times New Roman" w:cs="Times New Roman"/>
                <w:kern w:val="0"/>
                <w:szCs w:val="21"/>
              </w:rPr>
              <w:t>9119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B0ACBD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DF85BC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9-20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1A442E" w14:textId="141D9BB9" w:rsidR="00BF7187" w:rsidRPr="00724CC4" w:rsidRDefault="00124BD0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24BD0">
              <w:rPr>
                <w:rFonts w:ascii="Times New Roman" w:eastAsia="宋体" w:hAnsi="Times New Roman" w:cs="Times New Roman"/>
                <w:kern w:val="0"/>
                <w:szCs w:val="21"/>
              </w:rPr>
              <w:t>1053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B66C1B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356</w:t>
            </w:r>
          </w:p>
        </w:tc>
      </w:tr>
      <w:tr w:rsidR="00BF7187" w:rsidRPr="00724CC4" w14:paraId="79CC3771" w14:textId="77777777" w:rsidTr="00C1655B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3203FC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2-201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8CFAEEB" w14:textId="45F9105D" w:rsidR="00BF7187" w:rsidRPr="00BF7187" w:rsidRDefault="008028CC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028CC">
              <w:rPr>
                <w:rFonts w:ascii="Times New Roman" w:hAnsi="Times New Roman" w:cs="Times New Roman"/>
                <w:szCs w:val="21"/>
              </w:rPr>
              <w:t>801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763514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DF1396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6-20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FF3ABC" w14:textId="19560C95" w:rsidR="00BF7187" w:rsidRPr="00724CC4" w:rsidRDefault="00940986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986">
              <w:rPr>
                <w:rFonts w:ascii="Times New Roman" w:eastAsia="宋体" w:hAnsi="Times New Roman" w:cs="Times New Roman"/>
                <w:kern w:val="0"/>
                <w:szCs w:val="21"/>
              </w:rPr>
              <w:t>892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7CFE97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3F947D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10-20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304AA3" w14:textId="30C91D72" w:rsidR="00BF7187" w:rsidRPr="00724CC4" w:rsidRDefault="00124BD0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24BD0">
              <w:rPr>
                <w:rFonts w:ascii="Times New Roman" w:eastAsia="宋体" w:hAnsi="Times New Roman" w:cs="Times New Roman"/>
                <w:kern w:val="0"/>
                <w:szCs w:val="21"/>
              </w:rPr>
              <w:t>956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AC3724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583</w:t>
            </w:r>
          </w:p>
        </w:tc>
      </w:tr>
      <w:tr w:rsidR="00BF7187" w:rsidRPr="00724CC4" w14:paraId="17A789D2" w14:textId="77777777" w:rsidTr="00C1655B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77E250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3-201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431DF11" w14:textId="315629A2" w:rsidR="00BF7187" w:rsidRPr="00BF7187" w:rsidRDefault="008028CC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028CC">
              <w:rPr>
                <w:rFonts w:ascii="Times New Roman" w:hAnsi="Times New Roman" w:cs="Times New Roman"/>
                <w:szCs w:val="21"/>
              </w:rPr>
              <w:t>1170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477E5F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C7CB45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7-20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CDD7DA" w14:textId="39A57754" w:rsidR="00BF7187" w:rsidRPr="00724CC4" w:rsidRDefault="00940986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986">
              <w:rPr>
                <w:rFonts w:ascii="Times New Roman" w:eastAsia="宋体" w:hAnsi="Times New Roman" w:cs="Times New Roman"/>
                <w:kern w:val="0"/>
                <w:szCs w:val="21"/>
              </w:rPr>
              <w:t>935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DEB278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716B21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11-20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279A0B" w14:textId="5209A391" w:rsidR="00BF7187" w:rsidRPr="00724CC4" w:rsidRDefault="00124BD0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24BD0">
              <w:rPr>
                <w:rFonts w:ascii="Times New Roman" w:eastAsia="宋体" w:hAnsi="Times New Roman" w:cs="Times New Roman"/>
                <w:kern w:val="0"/>
                <w:szCs w:val="21"/>
              </w:rPr>
              <w:t>1005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4D75A8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545</w:t>
            </w:r>
          </w:p>
        </w:tc>
      </w:tr>
      <w:tr w:rsidR="00BF7187" w:rsidRPr="00724CC4" w14:paraId="6F57FF5D" w14:textId="77777777" w:rsidTr="00C1655B">
        <w:trPr>
          <w:trHeight w:val="288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5F0453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4-201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5359F20" w14:textId="538E45E0" w:rsidR="00BF7187" w:rsidRPr="00BF7187" w:rsidRDefault="008028CC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028CC">
              <w:rPr>
                <w:rFonts w:ascii="Times New Roman" w:hAnsi="Times New Roman" w:cs="Times New Roman"/>
                <w:szCs w:val="21"/>
              </w:rPr>
              <w:t>1046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26403A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7AD459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8-20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314E19" w14:textId="442FEFE9" w:rsidR="00BF7187" w:rsidRPr="00724CC4" w:rsidRDefault="00940986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986">
              <w:rPr>
                <w:rFonts w:ascii="Times New Roman" w:eastAsia="宋体" w:hAnsi="Times New Roman" w:cs="Times New Roman"/>
                <w:kern w:val="0"/>
                <w:szCs w:val="21"/>
              </w:rPr>
              <w:t>892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8DE0E8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FA1D97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12-20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4E069D" w14:textId="4D72DED3" w:rsidR="00BF7187" w:rsidRPr="00724CC4" w:rsidRDefault="00124BD0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24BD0">
              <w:rPr>
                <w:rFonts w:ascii="Times New Roman" w:eastAsia="宋体" w:hAnsi="Times New Roman" w:cs="Times New Roman"/>
                <w:kern w:val="0"/>
                <w:szCs w:val="21"/>
              </w:rPr>
              <w:t>1002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60B04B" w14:textId="77777777" w:rsidR="00BF7187" w:rsidRPr="00724CC4" w:rsidRDefault="00BF7187" w:rsidP="00BF7187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CC4">
              <w:rPr>
                <w:rFonts w:ascii="Times New Roman" w:eastAsia="宋体" w:hAnsi="Times New Roman" w:cs="Times New Roman"/>
                <w:kern w:val="0"/>
                <w:szCs w:val="21"/>
              </w:rPr>
              <w:t>529</w:t>
            </w:r>
          </w:p>
        </w:tc>
      </w:tr>
      <w:bookmarkEnd w:id="0"/>
      <w:bookmarkEnd w:id="1"/>
    </w:tbl>
    <w:p w14:paraId="39F65BDD" w14:textId="77777777" w:rsidR="003F0B12" w:rsidRDefault="003F0B12"/>
    <w:sectPr w:rsidR="003F0B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612288" w14:textId="77777777" w:rsidR="007D3A96" w:rsidRDefault="007D3A96" w:rsidP="00705873">
      <w:r>
        <w:separator/>
      </w:r>
    </w:p>
  </w:endnote>
  <w:endnote w:type="continuationSeparator" w:id="0">
    <w:p w14:paraId="4DEBB9A8" w14:textId="77777777" w:rsidR="007D3A96" w:rsidRDefault="007D3A96" w:rsidP="007058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7BBCFC" w14:textId="77777777" w:rsidR="007D3A96" w:rsidRDefault="007D3A96" w:rsidP="00705873">
      <w:r>
        <w:separator/>
      </w:r>
    </w:p>
  </w:footnote>
  <w:footnote w:type="continuationSeparator" w:id="0">
    <w:p w14:paraId="18BF4CA4" w14:textId="77777777" w:rsidR="007D3A96" w:rsidRDefault="007D3A96" w:rsidP="007058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7187"/>
    <w:rsid w:val="00124BD0"/>
    <w:rsid w:val="001D4D25"/>
    <w:rsid w:val="001F0A62"/>
    <w:rsid w:val="003D7DAF"/>
    <w:rsid w:val="003F0B12"/>
    <w:rsid w:val="005C61D1"/>
    <w:rsid w:val="00705873"/>
    <w:rsid w:val="007D3A96"/>
    <w:rsid w:val="008028CC"/>
    <w:rsid w:val="00940986"/>
    <w:rsid w:val="00AE6F20"/>
    <w:rsid w:val="00B03BF1"/>
    <w:rsid w:val="00BF7187"/>
    <w:rsid w:val="00C26A11"/>
    <w:rsid w:val="00E9539C"/>
    <w:rsid w:val="00F52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96464E"/>
  <w15:chartTrackingRefBased/>
  <w15:docId w15:val="{AD11883D-53EB-45B3-AED8-CFC7BC8829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718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58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0587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058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0587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6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96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5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72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16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4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0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8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17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45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0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76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3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6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0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63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5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2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32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77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7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97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46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83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30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66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5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43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5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1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56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59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28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2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0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0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4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8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3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62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39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2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1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20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0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5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90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35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36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57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34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2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4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1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35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6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8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5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6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15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63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3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0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4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16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5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5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2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1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7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1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2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69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55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95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25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2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44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0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53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46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9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33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0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44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56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64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7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23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46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4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1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0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2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38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1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45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76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7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5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9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75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9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9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60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1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0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8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7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76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7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4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26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1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2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94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6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3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8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7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6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8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2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7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57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7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99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7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4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7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0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30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7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9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7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2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0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93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03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1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7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2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8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2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1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7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9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7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7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9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0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76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2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5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8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92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1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8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2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7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94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8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0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6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02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56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4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92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1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7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1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7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9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5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1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87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16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1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7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3</Pages>
  <Words>512</Words>
  <Characters>2924</Characters>
  <Application>Microsoft Office Word</Application>
  <DocSecurity>0</DocSecurity>
  <Lines>24</Lines>
  <Paragraphs>6</Paragraphs>
  <ScaleCrop>false</ScaleCrop>
  <Company/>
  <LinksUpToDate>false</LinksUpToDate>
  <CharactersWithSpaces>3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何 超群</dc:creator>
  <cp:keywords/>
  <dc:description/>
  <cp:lastModifiedBy>何 超群</cp:lastModifiedBy>
  <cp:revision>7</cp:revision>
  <dcterms:created xsi:type="dcterms:W3CDTF">2023-03-09T01:29:00Z</dcterms:created>
  <dcterms:modified xsi:type="dcterms:W3CDTF">2023-03-20T07:29:00Z</dcterms:modified>
</cp:coreProperties>
</file>